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33FCB" w14:textId="77777777" w:rsidR="00D1395E" w:rsidRPr="001D535B" w:rsidRDefault="00D1395E" w:rsidP="00B32C46">
      <w:pPr>
        <w:keepNext/>
        <w:keepLines/>
        <w:spacing w:before="24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r w:rsidRPr="001D535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Supplementary Material</w:t>
      </w:r>
    </w:p>
    <w:p w14:paraId="1E731EFF" w14:textId="2FA7998E" w:rsidR="00D1395E" w:rsidRPr="006B6390" w:rsidRDefault="00D1395E" w:rsidP="00B32C4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</w:pP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Table S1</w:t>
      </w:r>
      <w:r w:rsidR="00C86F78"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. </w:t>
      </w: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Comparison of excluded and included participants, unweight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6"/>
        <w:gridCol w:w="926"/>
        <w:gridCol w:w="926"/>
        <w:gridCol w:w="1022"/>
        <w:gridCol w:w="926"/>
      </w:tblGrid>
      <w:tr w:rsidR="00D1395E" w:rsidRPr="00B32C46" w14:paraId="6F011BED" w14:textId="77777777" w:rsidTr="000D26FB">
        <w:trPr>
          <w:trHeight w:val="241"/>
        </w:trPr>
        <w:tc>
          <w:tcPr>
            <w:tcW w:w="2895" w:type="pct"/>
            <w:tcBorders>
              <w:top w:val="single" w:sz="4" w:space="0" w:color="auto"/>
            </w:tcBorders>
          </w:tcPr>
          <w:p w14:paraId="4178E4B8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pct"/>
            <w:gridSpan w:val="2"/>
            <w:tcBorders>
              <w:top w:val="single" w:sz="4" w:space="0" w:color="auto"/>
            </w:tcBorders>
            <w:vAlign w:val="center"/>
          </w:tcPr>
          <w:p w14:paraId="55EB36A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cluded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</w:tcBorders>
          </w:tcPr>
          <w:p w14:paraId="3B9C1C9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cluded</w:t>
            </w:r>
          </w:p>
        </w:tc>
      </w:tr>
      <w:tr w:rsidR="00D1395E" w:rsidRPr="00B32C46" w14:paraId="700A804F" w14:textId="77777777" w:rsidTr="000D26FB">
        <w:trPr>
          <w:trHeight w:val="241"/>
        </w:trPr>
        <w:tc>
          <w:tcPr>
            <w:tcW w:w="2895" w:type="pct"/>
            <w:tcBorders>
              <w:bottom w:val="single" w:sz="4" w:space="0" w:color="auto"/>
            </w:tcBorders>
          </w:tcPr>
          <w:p w14:paraId="18993BDA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4999CB4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2C18154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32F5C86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1A16997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</w:tr>
      <w:tr w:rsidR="00D1395E" w:rsidRPr="00B32C46" w14:paraId="43E978ED" w14:textId="77777777" w:rsidTr="000D26FB">
        <w:trPr>
          <w:trHeight w:val="241"/>
        </w:trPr>
        <w:tc>
          <w:tcPr>
            <w:tcW w:w="2895" w:type="pct"/>
            <w:tcBorders>
              <w:top w:val="single" w:sz="4" w:space="0" w:color="auto"/>
            </w:tcBorders>
          </w:tcPr>
          <w:p w14:paraId="5DE9503B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D94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42B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57D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F2D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4D8294B7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6ED0ECD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F982" w14:textId="5CA834F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C99E" w14:textId="1DE76B3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80A0" w14:textId="10440A8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45E1" w14:textId="752186E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D1395E" w:rsidRPr="00B32C46" w14:paraId="56980BDD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2590115D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F14E" w14:textId="2C34C0B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12FA" w14:textId="37327D9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F243" w14:textId="3041416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CE7A" w14:textId="5B299C7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D1395E" w:rsidRPr="00B32C46" w14:paraId="25E9FCE0" w14:textId="77777777" w:rsidTr="000D26FB">
        <w:trPr>
          <w:trHeight w:val="256"/>
        </w:trPr>
        <w:tc>
          <w:tcPr>
            <w:tcW w:w="2895" w:type="pct"/>
          </w:tcPr>
          <w:p w14:paraId="220C0C8E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734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81B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A93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8B5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62E343B6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1C96D68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60+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8309" w14:textId="5E2A625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E9BA" w14:textId="246ABDF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F6F46" w14:textId="62199B3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76B9" w14:textId="2487667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1395E" w:rsidRPr="00B32C46" w14:paraId="0B14B50D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43A9994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45-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EB71" w14:textId="252A36F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4629" w14:textId="2CD017E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7340" w14:textId="790BC33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4EB8" w14:textId="758DC40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D1395E" w:rsidRPr="00B32C46" w14:paraId="37329F3A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34725CC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30-4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532D" w14:textId="498CFC3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BC1E" w14:textId="63F3891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8B69" w14:textId="38CE4B7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240C" w14:textId="6E1172B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D1395E" w:rsidRPr="00B32C46" w14:paraId="12616FC6" w14:textId="77777777" w:rsidTr="000D26FB">
        <w:trPr>
          <w:trHeight w:val="256"/>
        </w:trPr>
        <w:tc>
          <w:tcPr>
            <w:tcW w:w="2895" w:type="pct"/>
            <w:vAlign w:val="center"/>
          </w:tcPr>
          <w:p w14:paraId="2C1336C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18-2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7D46" w14:textId="6A04A88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ED9A" w14:textId="6EF3078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FA7E" w14:textId="06CC024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B3E6" w14:textId="04027EF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D1395E" w:rsidRPr="00B32C46" w14:paraId="78E9EA4C" w14:textId="77777777" w:rsidTr="000D26FB">
        <w:trPr>
          <w:trHeight w:val="241"/>
        </w:trPr>
        <w:tc>
          <w:tcPr>
            <w:tcW w:w="2895" w:type="pct"/>
          </w:tcPr>
          <w:p w14:paraId="3F09C404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930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9CD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974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815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4AD39F0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40CE58B3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A4DE" w14:textId="0A1EDC0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AA52" w14:textId="4F87F15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4E52E" w14:textId="5728A32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E3F0" w14:textId="51E21DD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D1395E" w:rsidRPr="00B32C46" w14:paraId="04EC52A2" w14:textId="77777777" w:rsidTr="000D26FB">
        <w:trPr>
          <w:trHeight w:val="256"/>
        </w:trPr>
        <w:tc>
          <w:tcPr>
            <w:tcW w:w="2895" w:type="pct"/>
            <w:vAlign w:val="center"/>
          </w:tcPr>
          <w:p w14:paraId="34949E87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thnic minority group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8213" w14:textId="27955C2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F55C" w14:textId="5D76AC1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97D3" w14:textId="3DDE862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E457B" w14:textId="7EE8AB2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D1395E" w:rsidRPr="00B32C46" w14:paraId="30633216" w14:textId="77777777" w:rsidTr="000D26FB">
        <w:trPr>
          <w:trHeight w:val="241"/>
        </w:trPr>
        <w:tc>
          <w:tcPr>
            <w:tcW w:w="2895" w:type="pct"/>
          </w:tcPr>
          <w:p w14:paraId="792AC73F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B72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D8A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C91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7C8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2A67B210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68854BE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Undergraduate degree or high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F6C6" w14:textId="5C951CD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F9CD" w14:textId="35F48DB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E838" w14:textId="373C11A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6F68" w14:textId="1AFF21A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D1395E" w:rsidRPr="00B32C46" w14:paraId="2DC757A4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6726DC03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-levels or vocation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54E0" w14:textId="512D3C0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03E5" w14:textId="3DC3F06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3EF5" w14:textId="08BD810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23E1" w14:textId="797D498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D1395E" w:rsidRPr="00B32C46" w14:paraId="57703DBE" w14:textId="77777777" w:rsidTr="000D26FB">
        <w:trPr>
          <w:trHeight w:val="256"/>
        </w:trPr>
        <w:tc>
          <w:tcPr>
            <w:tcW w:w="2895" w:type="pct"/>
            <w:vAlign w:val="center"/>
          </w:tcPr>
          <w:p w14:paraId="5379ED71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Up to GCS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F11B" w14:textId="6CB02AF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3F3F" w14:textId="1FB1469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34B2" w14:textId="292F912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95E37" w14:textId="7C8CDB1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D1395E" w:rsidRPr="00B32C46" w14:paraId="6308F1AC" w14:textId="77777777" w:rsidTr="000D26FB">
        <w:trPr>
          <w:trHeight w:val="241"/>
        </w:trPr>
        <w:tc>
          <w:tcPr>
            <w:tcW w:w="2895" w:type="pct"/>
          </w:tcPr>
          <w:p w14:paraId="07FD9318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B6D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308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6DC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258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3C9E09CD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692C4094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&gt;£90,0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5996" w14:textId="0D182AA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B7F2" w14:textId="1C0C8F6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87A54" w14:textId="0A19E7B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EA4C" w14:textId="78458BC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D1395E" w:rsidRPr="00B32C46" w14:paraId="078A3BE3" w14:textId="77777777" w:rsidTr="000D26FB">
        <w:trPr>
          <w:trHeight w:val="256"/>
        </w:trPr>
        <w:tc>
          <w:tcPr>
            <w:tcW w:w="2895" w:type="pct"/>
            <w:vAlign w:val="center"/>
          </w:tcPr>
          <w:p w14:paraId="15EACD0D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60,000-89,9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1B73" w14:textId="693FE4E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FFAB" w14:textId="2173DB9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0463" w14:textId="54D9773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0576" w14:textId="604D1B7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D1395E" w:rsidRPr="00B32C46" w14:paraId="2A8BF13B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5D2839E5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30,000-59,9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FC80" w14:textId="16CC7F9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B36F" w14:textId="2E255CF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89C2" w14:textId="2A87BB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A88C" w14:textId="1E4952D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1395E" w:rsidRPr="00B32C46" w14:paraId="0001B00D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55B22D43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16,000-29,9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5276" w14:textId="23D5024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3AA8" w14:textId="5A5A32C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04F0" w14:textId="33FE396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5715" w14:textId="5EB2EBF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D1395E" w:rsidRPr="00B32C46" w14:paraId="3352BFF6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5BCB9A05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&lt;£16,0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8D9B" w14:textId="5C15FE2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4834" w14:textId="6622226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C504" w14:textId="4EAB5D1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E0EE" w14:textId="7A2E7E9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D1395E" w:rsidRPr="00B32C46" w14:paraId="521AD8DA" w14:textId="77777777" w:rsidTr="000D26FB">
        <w:trPr>
          <w:trHeight w:val="256"/>
        </w:trPr>
        <w:tc>
          <w:tcPr>
            <w:tcW w:w="2895" w:type="pct"/>
          </w:tcPr>
          <w:p w14:paraId="089B0E5F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mployment statu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095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E6C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A69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1AA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1BE72C5E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6AFE0F04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t employe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F4E8" w14:textId="6BD6576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23DA" w14:textId="132744B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252E" w14:textId="458BDC2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3E63" w14:textId="3B98B53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D1395E" w:rsidRPr="00B32C46" w14:paraId="48EE15E7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0E9DC1C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C364" w14:textId="08C33BA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BF13" w14:textId="1AF8F99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1D63" w14:textId="6DA29EB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1E81" w14:textId="6A80782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D1395E" w:rsidRPr="00B32C46" w14:paraId="2201A080" w14:textId="77777777" w:rsidTr="000D26FB">
        <w:trPr>
          <w:trHeight w:val="241"/>
        </w:trPr>
        <w:tc>
          <w:tcPr>
            <w:tcW w:w="2895" w:type="pct"/>
          </w:tcPr>
          <w:p w14:paraId="70CB0CFE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iving arrangemen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507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466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F76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E80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60104AC2" w14:textId="77777777" w:rsidTr="000D26FB">
        <w:trPr>
          <w:trHeight w:val="256"/>
        </w:trPr>
        <w:tc>
          <w:tcPr>
            <w:tcW w:w="2895" w:type="pct"/>
            <w:vAlign w:val="center"/>
          </w:tcPr>
          <w:p w14:paraId="3377127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lon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090A" w14:textId="3FDAF74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3AC1C" w14:textId="64C6F27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822A" w14:textId="348E6BC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476D9" w14:textId="233B080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1395E" w:rsidRPr="00B32C46" w14:paraId="3A9A225C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6C10CBD7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With others, not with childre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8EF5D" w14:textId="5B28062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B127" w14:textId="5CF40A9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145C" w14:textId="4813436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FC8B" w14:textId="721D88E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D1395E" w:rsidRPr="00B32C46" w14:paraId="31094917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4624F04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With, including childre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37B63" w14:textId="7CA03EA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4E64" w14:textId="2503B8F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52D5" w14:textId="21F5C56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7CA2" w14:textId="105BDC5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D1395E" w:rsidRPr="00B32C46" w14:paraId="65BB6FCF" w14:textId="77777777" w:rsidTr="000D26FB">
        <w:trPr>
          <w:trHeight w:val="256"/>
        </w:trPr>
        <w:tc>
          <w:tcPr>
            <w:tcW w:w="2895" w:type="pct"/>
          </w:tcPr>
          <w:p w14:paraId="4C45C2F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rea of dwellin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156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1FE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DB0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5E9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A18ABFD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62BD4C90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1BEA" w14:textId="1B697B9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8D31" w14:textId="413248A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5896" w14:textId="46D56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266B" w14:textId="0518C99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D1395E" w:rsidRPr="00B32C46" w14:paraId="1ADB80C5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7F8AEFE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9AAA" w14:textId="1C55CF8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2288" w14:textId="772D1BB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8CC6" w14:textId="65698C7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922C" w14:textId="2B1B5A0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D1395E" w:rsidRPr="00B32C46" w14:paraId="57226A3F" w14:textId="77777777" w:rsidTr="000D26FB">
        <w:trPr>
          <w:trHeight w:val="241"/>
        </w:trPr>
        <w:tc>
          <w:tcPr>
            <w:tcW w:w="2895" w:type="pct"/>
          </w:tcPr>
          <w:p w14:paraId="71E7D6C9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D95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2C2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B12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351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603FF15F" w14:textId="77777777" w:rsidTr="000D26FB">
        <w:trPr>
          <w:trHeight w:val="256"/>
        </w:trPr>
        <w:tc>
          <w:tcPr>
            <w:tcW w:w="2895" w:type="pct"/>
            <w:vAlign w:val="center"/>
          </w:tcPr>
          <w:p w14:paraId="5E52DF0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Former or non-smok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22DB0" w14:textId="47A97FB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8A3D" w14:textId="32B5CEF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FCB4" w14:textId="7570F70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98E97" w14:textId="099D713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D1395E" w:rsidRPr="00B32C46" w14:paraId="2C4068F0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101BC46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2C56" w14:textId="07C0974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AA51" w14:textId="5DD051D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E5C7" w14:textId="6C507BB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0E2FA" w14:textId="526B5A5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D1395E" w:rsidRPr="00B32C46" w14:paraId="5BB67F32" w14:textId="77777777" w:rsidTr="000D26FB">
        <w:trPr>
          <w:trHeight w:val="241"/>
        </w:trPr>
        <w:tc>
          <w:tcPr>
            <w:tcW w:w="2895" w:type="pct"/>
          </w:tcPr>
          <w:p w14:paraId="3E068A0B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ey worker statu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8D1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243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083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CC9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6C6F7B57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033A8B0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t a key work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CB5B" w14:textId="786EF5B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A6244" w14:textId="65471E6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8D04" w14:textId="78E0299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6A2C7" w14:textId="632E14F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D1395E" w:rsidRPr="00B32C46" w14:paraId="78F25A0F" w14:textId="77777777" w:rsidTr="000D26FB">
        <w:trPr>
          <w:trHeight w:val="256"/>
        </w:trPr>
        <w:tc>
          <w:tcPr>
            <w:tcW w:w="2895" w:type="pct"/>
            <w:vAlign w:val="center"/>
          </w:tcPr>
          <w:p w14:paraId="0BDBAAA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ey worke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6778" w14:textId="0B5F981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0CCE" w14:textId="564637C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2D1A" w14:textId="51D5408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185C" w14:textId="659179A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D1395E" w:rsidRPr="00B32C46" w14:paraId="0F690E0F" w14:textId="77777777" w:rsidTr="000D26FB">
        <w:trPr>
          <w:trHeight w:val="241"/>
        </w:trPr>
        <w:tc>
          <w:tcPr>
            <w:tcW w:w="2895" w:type="pct"/>
          </w:tcPr>
          <w:p w14:paraId="0475ED16" w14:textId="77777777" w:rsidR="00D1395E" w:rsidRPr="00BE1747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0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  <w:t>Long-term physical health conditio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0D61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2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1868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3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2347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4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17EF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5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</w:tr>
      <w:tr w:rsidR="00D1395E" w:rsidRPr="00B32C46" w14:paraId="4414C725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4C4D0DF2" w14:textId="4239AA63" w:rsidR="00D1395E" w:rsidRPr="00BE1747" w:rsidRDefault="00BE1747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6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7" w:author="Paul, Elise" w:date="2022-01-24T12:39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highlight w:val="yellow"/>
                </w:rPr>
                <w:t>No l</w:t>
              </w:r>
            </w:ins>
            <w:del w:id="8" w:author="Paul, Elise" w:date="2022-01-24T12:39:00Z">
              <w:r w:rsidR="00D1395E" w:rsidRPr="00BE1747" w:rsidDel="00BE1747">
                <w:rPr>
                  <w:rFonts w:ascii="Times New Roman" w:eastAsia="Times New Roman" w:hAnsi="Times New Roman" w:cs="Times New Roman"/>
                  <w:sz w:val="16"/>
                  <w:szCs w:val="16"/>
                  <w:highlight w:val="yellow"/>
                  <w:rPrChange w:id="9" w:author="Paul, Elise" w:date="2022-01-24T12:38:00Z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rPrChange>
                </w:rPr>
                <w:delText>L</w:delText>
              </w:r>
            </w:del>
            <w:r w:rsidR="00D1395E" w:rsidRPr="00BE174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0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  <w:t>ong-term physical health conditio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D51B" w14:textId="0AC85C2B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1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12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13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14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83EA1" w14:textId="504EF749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5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16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17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18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78DD0" w14:textId="21A2433B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9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20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21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22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50E8" w14:textId="559BC1F9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23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24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25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26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50</w:t>
            </w:r>
          </w:p>
        </w:tc>
      </w:tr>
      <w:tr w:rsidR="00D1395E" w:rsidRPr="00B32C46" w14:paraId="152B99D0" w14:textId="77777777" w:rsidTr="000D26FB">
        <w:trPr>
          <w:trHeight w:val="256"/>
        </w:trPr>
        <w:tc>
          <w:tcPr>
            <w:tcW w:w="2895" w:type="pct"/>
            <w:vAlign w:val="center"/>
          </w:tcPr>
          <w:p w14:paraId="6C28C1D0" w14:textId="19E90DC2" w:rsidR="00D1395E" w:rsidRPr="00BE1747" w:rsidRDefault="00BE1747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27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28" w:author="Paul, Elise" w:date="2022-01-24T12:39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highlight w:val="yellow"/>
                </w:rPr>
                <w:t>L</w:t>
              </w:r>
            </w:ins>
            <w:del w:id="29" w:author="Paul, Elise" w:date="2022-01-24T12:39:00Z">
              <w:r w:rsidR="00D1395E" w:rsidRPr="00BE1747" w:rsidDel="00BE1747">
                <w:rPr>
                  <w:rFonts w:ascii="Times New Roman" w:eastAsia="Times New Roman" w:hAnsi="Times New Roman" w:cs="Times New Roman"/>
                  <w:sz w:val="16"/>
                  <w:szCs w:val="16"/>
                  <w:highlight w:val="yellow"/>
                  <w:rPrChange w:id="30" w:author="Paul, Elise" w:date="2022-01-24T12:38:00Z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rPrChange>
                </w:rPr>
                <w:delText>No l</w:delText>
              </w:r>
            </w:del>
            <w:r w:rsidR="00D1395E" w:rsidRPr="00BE174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31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  <w:t>ong-term physical health conditio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2D90" w14:textId="225D9FE5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32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33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34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35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E7D3" w14:textId="348BF0B2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36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37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38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39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3C87" w14:textId="74C06EF3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40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41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42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43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EDB2" w14:textId="2168916E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44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45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46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47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50</w:t>
            </w:r>
          </w:p>
        </w:tc>
      </w:tr>
      <w:tr w:rsidR="00D1395E" w:rsidRPr="00B32C46" w14:paraId="4E8A601B" w14:textId="77777777" w:rsidTr="000D26FB">
        <w:trPr>
          <w:trHeight w:val="241"/>
        </w:trPr>
        <w:tc>
          <w:tcPr>
            <w:tcW w:w="2895" w:type="pct"/>
          </w:tcPr>
          <w:p w14:paraId="44B8735D" w14:textId="77777777" w:rsidR="00D1395E" w:rsidRPr="00BE1747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48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49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  <w:t>Long-term mental health conditio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9677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50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51B5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51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7DF8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52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7E8B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53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</w:tr>
      <w:tr w:rsidR="00D1395E" w:rsidRPr="00B32C46" w14:paraId="7EAC7ACF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2D95BBD5" w14:textId="3A5ABB35" w:rsidR="00D1395E" w:rsidRPr="00BE1747" w:rsidRDefault="00BE1747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54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55" w:author="Paul, Elise" w:date="2022-01-24T12:38:00Z">
              <w:r w:rsidRPr="00BE1747">
                <w:rPr>
                  <w:rFonts w:ascii="Times New Roman" w:eastAsia="Times New Roman" w:hAnsi="Times New Roman" w:cs="Times New Roman"/>
                  <w:sz w:val="16"/>
                  <w:szCs w:val="16"/>
                  <w:highlight w:val="yellow"/>
                  <w:rPrChange w:id="56" w:author="Paul, Elise" w:date="2022-01-24T12:38:00Z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rPrChange>
                </w:rPr>
                <w:t>No l</w:t>
              </w:r>
            </w:ins>
            <w:del w:id="57" w:author="Paul, Elise" w:date="2022-01-24T12:38:00Z">
              <w:r w:rsidR="00D1395E" w:rsidRPr="00BE1747" w:rsidDel="00BE1747">
                <w:rPr>
                  <w:rFonts w:ascii="Times New Roman" w:eastAsia="Times New Roman" w:hAnsi="Times New Roman" w:cs="Times New Roman"/>
                  <w:sz w:val="16"/>
                  <w:szCs w:val="16"/>
                  <w:highlight w:val="yellow"/>
                  <w:rPrChange w:id="58" w:author="Paul, Elise" w:date="2022-01-24T12:38:00Z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rPrChange>
                </w:rPr>
                <w:delText>L</w:delText>
              </w:r>
            </w:del>
            <w:r w:rsidR="00D1395E" w:rsidRPr="00BE174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59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  <w:t>ong-term mental health conditio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B3EB" w14:textId="6AEBF769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60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61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62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63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8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1A88" w14:textId="2A09C365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64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65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66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67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3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BD48" w14:textId="4B61079A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68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69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70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71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8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3FF5" w14:textId="559A55E2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72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73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74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75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36</w:t>
            </w:r>
          </w:p>
        </w:tc>
      </w:tr>
      <w:tr w:rsidR="00D1395E" w:rsidRPr="00B32C46" w14:paraId="352C7E13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39F04B1D" w14:textId="610940C5" w:rsidR="00D1395E" w:rsidRPr="00BE1747" w:rsidRDefault="00BE1747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76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77" w:author="Paul, Elise" w:date="2022-01-24T12:38:00Z">
              <w:r w:rsidRPr="00BE1747">
                <w:rPr>
                  <w:rFonts w:ascii="Times New Roman" w:eastAsia="Times New Roman" w:hAnsi="Times New Roman" w:cs="Times New Roman"/>
                  <w:sz w:val="16"/>
                  <w:szCs w:val="16"/>
                  <w:highlight w:val="yellow"/>
                  <w:rPrChange w:id="78" w:author="Paul, Elise" w:date="2022-01-24T12:38:00Z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rPrChange>
                </w:rPr>
                <w:t>L</w:t>
              </w:r>
            </w:ins>
            <w:del w:id="79" w:author="Paul, Elise" w:date="2022-01-24T12:38:00Z">
              <w:r w:rsidR="00D1395E" w:rsidRPr="00BE1747" w:rsidDel="00BE1747">
                <w:rPr>
                  <w:rFonts w:ascii="Times New Roman" w:eastAsia="Times New Roman" w:hAnsi="Times New Roman" w:cs="Times New Roman"/>
                  <w:sz w:val="16"/>
                  <w:szCs w:val="16"/>
                  <w:highlight w:val="yellow"/>
                  <w:rPrChange w:id="80" w:author="Paul, Elise" w:date="2022-01-24T12:38:00Z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rPrChange>
                </w:rPr>
                <w:delText>No l</w:delText>
              </w:r>
            </w:del>
            <w:r w:rsidR="00D1395E" w:rsidRPr="00BE174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81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  <w:t>ong-term mental health conditio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E7160" w14:textId="7BF0AAD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82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83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84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85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418C" w14:textId="0447BAB5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86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87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88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89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3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713F" w14:textId="7AB8A0A0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90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91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92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93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727A" w14:textId="7CBA05D8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94" w:author="Paul, Elise" w:date="2022-01-24T12:38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95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0</w:t>
            </w:r>
            <w:r w:rsidR="00C86F78"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96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·</w:t>
            </w:r>
            <w:r w:rsidRPr="00BE174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97" w:author="Paul, Elise" w:date="2022-01-24T12:38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  <w:t>36</w:t>
            </w:r>
          </w:p>
        </w:tc>
      </w:tr>
      <w:tr w:rsidR="00BE1747" w:rsidRPr="00B32C46" w:rsidDel="00BE1747" w14:paraId="24993EB7" w14:textId="1E80E9DE" w:rsidTr="000D26FB">
        <w:trPr>
          <w:trHeight w:val="241"/>
          <w:del w:id="98" w:author="Paul, Elise" w:date="2022-01-24T12:38:00Z"/>
        </w:trPr>
        <w:tc>
          <w:tcPr>
            <w:tcW w:w="2895" w:type="pct"/>
            <w:vAlign w:val="center"/>
          </w:tcPr>
          <w:p w14:paraId="67D9DCEC" w14:textId="1A0F7A73" w:rsidR="00BE1747" w:rsidRPr="00B32C46" w:rsidDel="00BE1747" w:rsidRDefault="00BE1747" w:rsidP="00B32C46">
            <w:pPr>
              <w:spacing w:line="240" w:lineRule="auto"/>
              <w:contextualSpacing/>
              <w:jc w:val="right"/>
              <w:rPr>
                <w:del w:id="99" w:author="Paul, Elise" w:date="2022-01-24T12:38:00Z"/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35A2" w14:textId="5ED95C13" w:rsidR="00BE1747" w:rsidRPr="00B32C46" w:rsidDel="00BE1747" w:rsidRDefault="00BE1747" w:rsidP="00B32C46">
            <w:pPr>
              <w:spacing w:line="240" w:lineRule="auto"/>
              <w:contextualSpacing/>
              <w:jc w:val="center"/>
              <w:rPr>
                <w:del w:id="100" w:author="Paul, Elise" w:date="2022-01-24T12:38:00Z"/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50E8" w14:textId="53AE3DFC" w:rsidR="00BE1747" w:rsidRPr="00B32C46" w:rsidDel="00BE1747" w:rsidRDefault="00BE1747" w:rsidP="00B32C46">
            <w:pPr>
              <w:spacing w:line="240" w:lineRule="auto"/>
              <w:contextualSpacing/>
              <w:jc w:val="center"/>
              <w:rPr>
                <w:del w:id="101" w:author="Paul, Elise" w:date="2022-01-24T12:38:00Z"/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B1F0" w14:textId="5E8CDAC4" w:rsidR="00BE1747" w:rsidRPr="00B32C46" w:rsidDel="00BE1747" w:rsidRDefault="00BE1747" w:rsidP="00B32C46">
            <w:pPr>
              <w:spacing w:line="240" w:lineRule="auto"/>
              <w:contextualSpacing/>
              <w:jc w:val="center"/>
              <w:rPr>
                <w:del w:id="102" w:author="Paul, Elise" w:date="2022-01-24T12:38:00Z"/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4656" w14:textId="5CB17275" w:rsidR="00BE1747" w:rsidRPr="00B32C46" w:rsidDel="00BE1747" w:rsidRDefault="00BE1747" w:rsidP="00B32C46">
            <w:pPr>
              <w:spacing w:line="240" w:lineRule="auto"/>
              <w:contextualSpacing/>
              <w:jc w:val="center"/>
              <w:rPr>
                <w:del w:id="103" w:author="Paul, Elise" w:date="2022-01-24T12:38:00Z"/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395E" w:rsidRPr="00B32C46" w14:paraId="291DEB37" w14:textId="77777777" w:rsidTr="000D26FB">
        <w:trPr>
          <w:trHeight w:val="256"/>
        </w:trPr>
        <w:tc>
          <w:tcPr>
            <w:tcW w:w="2895" w:type="pct"/>
          </w:tcPr>
          <w:p w14:paraId="06ED6AE2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government to handle pandemi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1A9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1A4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11C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B08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781CD52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7BD5563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government to handle pandemi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C038" w14:textId="34D3512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F366" w14:textId="7BCE449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355F" w14:textId="1B4D533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4285" w14:textId="5D7D454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D1395E" w:rsidRPr="00B32C46" w14:paraId="071B552B" w14:textId="77777777" w:rsidTr="000D26FB">
        <w:trPr>
          <w:trHeight w:val="228"/>
        </w:trPr>
        <w:tc>
          <w:tcPr>
            <w:tcW w:w="2895" w:type="pct"/>
            <w:vAlign w:val="center"/>
          </w:tcPr>
          <w:p w14:paraId="29AE96E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government to handle pandemi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27FE" w14:textId="5801A15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F498" w14:textId="238D2B3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4356" w14:textId="4D98882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0518" w14:textId="302AEF9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D1395E" w:rsidRPr="00B32C46" w14:paraId="0CCB2537" w14:textId="77777777" w:rsidTr="000D26FB">
        <w:trPr>
          <w:trHeight w:val="305"/>
        </w:trPr>
        <w:tc>
          <w:tcPr>
            <w:tcW w:w="2895" w:type="pct"/>
          </w:tcPr>
          <w:p w14:paraId="3E9F1861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health system to handle pandemi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1F3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B8D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53A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7E0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3876672D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685F6693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igh confidence in health system to handle pandemi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0D10" w14:textId="0520782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FBBA" w14:textId="32C385D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9CB0A" w14:textId="3C68EC6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0884" w14:textId="052E396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D1395E" w:rsidRPr="00B32C46" w14:paraId="16EC797F" w14:textId="77777777" w:rsidTr="000D26FB">
        <w:trPr>
          <w:trHeight w:val="288"/>
        </w:trPr>
        <w:tc>
          <w:tcPr>
            <w:tcW w:w="2895" w:type="pct"/>
            <w:vAlign w:val="center"/>
          </w:tcPr>
          <w:p w14:paraId="3160FE2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health system to handle pandemi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382C6" w14:textId="69E1C4E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C6E3" w14:textId="37AF5D0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CE1B" w14:textId="14BBBC3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9AE8" w14:textId="3E3D7E3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D1395E" w:rsidRPr="00B32C46" w14:paraId="7FA97C7E" w14:textId="77777777" w:rsidTr="000D26FB">
        <w:trPr>
          <w:trHeight w:val="241"/>
        </w:trPr>
        <w:tc>
          <w:tcPr>
            <w:tcW w:w="2895" w:type="pct"/>
          </w:tcPr>
          <w:p w14:paraId="08FDADFE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nowledge of COVID 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AD3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A6F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5F9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380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3FC6D73B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2419FC10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igh knowledge of COVID-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C942" w14:textId="6E02F2C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9B7B" w14:textId="0166BB6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817F" w14:textId="2E6F866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A760" w14:textId="73CCFEC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D1395E" w:rsidRPr="00B32C46" w14:paraId="72C23722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4A3BC59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ow knowledge of COVID-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8969C" w14:textId="2004F06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CD91" w14:textId="6E6098A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06ED" w14:textId="0B17F6D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5E02" w14:textId="09EC133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D1395E" w:rsidRPr="00B32C46" w14:paraId="5CE788AC" w14:textId="77777777" w:rsidTr="000D26FB">
        <w:trPr>
          <w:trHeight w:val="256"/>
        </w:trPr>
        <w:tc>
          <w:tcPr>
            <w:tcW w:w="2895" w:type="pct"/>
          </w:tcPr>
          <w:p w14:paraId="1FCA18CD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mpliance across strict restriction period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374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919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E57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9BA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DFF83BE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39730600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sistently high compliance with COVID-19 guidelin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A0DD6" w14:textId="78F48D9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8A6E" w14:textId="7502C5A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86F0" w14:textId="7ADA8FE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6B04" w14:textId="0C27E4C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D1395E" w:rsidRPr="00B32C46" w14:paraId="6EA95591" w14:textId="77777777" w:rsidTr="002A0C75">
        <w:trPr>
          <w:trHeight w:val="184"/>
        </w:trPr>
        <w:tc>
          <w:tcPr>
            <w:tcW w:w="2895" w:type="pct"/>
            <w:vAlign w:val="center"/>
          </w:tcPr>
          <w:p w14:paraId="4E6E03A3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sistently low compliance with COVID-19 guidelines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E688B" w14:textId="0F49D9B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7EA8" w14:textId="375E81F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A4B6" w14:textId="7B3790E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9E01" w14:textId="4E1E931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D1395E" w:rsidRPr="00B32C46" w14:paraId="5C005B20" w14:textId="77777777" w:rsidTr="000D26FB">
        <w:trPr>
          <w:trHeight w:val="256"/>
        </w:trPr>
        <w:tc>
          <w:tcPr>
            <w:tcW w:w="2895" w:type="pct"/>
          </w:tcPr>
          <w:p w14:paraId="7144874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5BF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4DA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C72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07A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B6D69AE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14B4CE51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not had COVID-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BE48" w14:textId="0F80556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CD97" w14:textId="680B05B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D008" w14:textId="2287D99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82E6" w14:textId="1365655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D1395E" w:rsidRPr="00B32C46" w14:paraId="5B18FF9F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7F7BED8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, suspected by self or docto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6D60" w14:textId="4990736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E166" w14:textId="446BAFA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0AF9" w14:textId="7D5EABC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FBA6" w14:textId="5712BF8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D1395E" w:rsidRPr="00B32C46" w14:paraId="6FA04E2D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69135B63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, confirmed by tes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E2FF" w14:textId="715C241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180B" w14:textId="3F14914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3BCE" w14:textId="38AC9A3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0378F" w14:textId="698A2B8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D1395E" w:rsidRPr="00B32C46" w14:paraId="188FC465" w14:textId="77777777" w:rsidTr="000D26FB">
        <w:trPr>
          <w:trHeight w:val="290"/>
        </w:trPr>
        <w:tc>
          <w:tcPr>
            <w:tcW w:w="2895" w:type="pct"/>
          </w:tcPr>
          <w:p w14:paraId="73E3FD6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ressed in the past week about catching/becoming ill from COVID-1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FF0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B82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AF5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E61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3E8B8A2F" w14:textId="77777777" w:rsidTr="000D26FB">
        <w:trPr>
          <w:trHeight w:val="241"/>
        </w:trPr>
        <w:tc>
          <w:tcPr>
            <w:tcW w:w="2895" w:type="pct"/>
            <w:vAlign w:val="center"/>
          </w:tcPr>
          <w:p w14:paraId="5E6E0778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Stresse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69F3" w14:textId="50D6544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A6393" w14:textId="3591A08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BF25" w14:textId="4DE17EF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9F84" w14:textId="0A1C304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1395E" w:rsidRPr="00B32C46" w14:paraId="13514CDA" w14:textId="77777777" w:rsidTr="000D26FB">
        <w:trPr>
          <w:trHeight w:val="256"/>
        </w:trPr>
        <w:tc>
          <w:tcPr>
            <w:tcW w:w="2895" w:type="pct"/>
            <w:vAlign w:val="center"/>
          </w:tcPr>
          <w:p w14:paraId="0A40F10A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t stresse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BB671" w14:textId="11BB977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F487" w14:textId="2D3AA5A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B30A" w14:textId="5DB7903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51DC" w14:textId="4319860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1395E" w:rsidRPr="00B32C46" w14:paraId="744F9645" w14:textId="77777777" w:rsidTr="000D26FB">
        <w:trPr>
          <w:trHeight w:val="241"/>
        </w:trPr>
        <w:tc>
          <w:tcPr>
            <w:tcW w:w="2895" w:type="pct"/>
          </w:tcPr>
          <w:p w14:paraId="30FDF833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itial COVID-19 vaccine intentio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8E6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B38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2A4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660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1395E" w:rsidRPr="00B32C46" w14:paraId="3C8E728E" w14:textId="77777777" w:rsidTr="000D26FB">
        <w:trPr>
          <w:trHeight w:val="241"/>
        </w:trPr>
        <w:tc>
          <w:tcPr>
            <w:tcW w:w="2895" w:type="pct"/>
            <w:vAlign w:val="bottom"/>
          </w:tcPr>
          <w:p w14:paraId="2C44C7B5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willing to accept or had accepted a COVID-19 vaccin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414B" w14:textId="1D59365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D294" w14:textId="5F091EA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6D08" w14:textId="79FD4A6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89A7" w14:textId="3854F2A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D1395E" w:rsidRPr="00B32C46" w14:paraId="21A66910" w14:textId="77777777" w:rsidTr="000D26FB">
        <w:trPr>
          <w:trHeight w:val="294"/>
        </w:trPr>
        <w:tc>
          <w:tcPr>
            <w:tcW w:w="2895" w:type="pct"/>
            <w:vAlign w:val="bottom"/>
          </w:tcPr>
          <w:p w14:paraId="3FCD95D7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uncertain about accepting a COVID-19 vaccin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344B" w14:textId="2445B03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FD42" w14:textId="51F228E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A8E9" w14:textId="2BB6958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0EDFA" w14:textId="5711B8B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D1395E" w:rsidRPr="00B32C46" w14:paraId="6313A883" w14:textId="77777777" w:rsidTr="000D26FB">
        <w:trPr>
          <w:trHeight w:val="241"/>
        </w:trPr>
        <w:tc>
          <w:tcPr>
            <w:tcW w:w="2895" w:type="pct"/>
            <w:vAlign w:val="bottom"/>
          </w:tcPr>
          <w:p w14:paraId="08194B1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unwilling to accept a COVID-19 vaccin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2F870" w14:textId="310A717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D247" w14:textId="20941E6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D5B8" w14:textId="1D76151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CB36" w14:textId="455FA28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1395E" w:rsidRPr="00B32C46" w14:paraId="26DC973B" w14:textId="77777777" w:rsidTr="000D26FB">
        <w:trPr>
          <w:trHeight w:val="241"/>
        </w:trPr>
        <w:tc>
          <w:tcPr>
            <w:tcW w:w="2895" w:type="pct"/>
            <w:vAlign w:val="bottom"/>
          </w:tcPr>
          <w:p w14:paraId="043497E3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VID-19 booster vaccine intentio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A15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E06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444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48F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395E" w:rsidRPr="00B32C46" w14:paraId="218FAFF9" w14:textId="77777777" w:rsidTr="000D26FB">
        <w:trPr>
          <w:trHeight w:val="241"/>
        </w:trPr>
        <w:tc>
          <w:tcPr>
            <w:tcW w:w="2895" w:type="pct"/>
            <w:vAlign w:val="bottom"/>
          </w:tcPr>
          <w:p w14:paraId="77A2884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Willing/accepted a COVID-19 booster vaccin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3D1F5" w14:textId="6E040A6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A71B4" w14:textId="7C5C024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8EE17" w14:textId="63792FF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2D12D" w14:textId="21CB217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D1395E" w:rsidRPr="00B32C46" w14:paraId="191327F2" w14:textId="77777777" w:rsidTr="000D26FB">
        <w:trPr>
          <w:trHeight w:val="241"/>
        </w:trPr>
        <w:tc>
          <w:tcPr>
            <w:tcW w:w="2895" w:type="pct"/>
            <w:vAlign w:val="bottom"/>
          </w:tcPr>
          <w:p w14:paraId="205EAA6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Uncertain about a COVID-19 booster vaccin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C7EDE" w14:textId="22E9362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C0D19" w14:textId="6CC017C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F5AFD" w14:textId="1D5FDC7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26CC3" w14:textId="611FF2C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1395E" w:rsidRPr="00B32C46" w14:paraId="46210775" w14:textId="77777777" w:rsidTr="000D26FB">
        <w:trPr>
          <w:trHeight w:val="241"/>
        </w:trPr>
        <w:tc>
          <w:tcPr>
            <w:tcW w:w="2895" w:type="pct"/>
            <w:vAlign w:val="bottom"/>
          </w:tcPr>
          <w:p w14:paraId="0EF01DB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Unwilling to accept COVID-19 booster vaccin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1F005" w14:textId="318F396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1BC2B" w14:textId="33B3382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C9AFB" w14:textId="3F370E5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27576" w14:textId="1451A91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</w:tbl>
    <w:p w14:paraId="7C27FA4D" w14:textId="4130BAE8" w:rsidR="00D1395E" w:rsidRPr="00871C44" w:rsidRDefault="00D1395E" w:rsidP="00B32C46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Note</w:t>
      </w:r>
      <w:r w:rsidR="003F254E"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 ‘Very likely’ to accept a COVID-19 booster vaccine was the reference group in the multinomial regression model</w:t>
      </w:r>
      <w:r w:rsidR="003F254E"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 </w:t>
      </w:r>
      <w:r w:rsidRPr="00871C4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thnic minority groups </w:t>
      </w:r>
      <w:proofErr w:type="gramStart"/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refers</w:t>
      </w:r>
      <w:proofErr w:type="gramEnd"/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to Black, Asian and minority ethnicity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GCSE refers to General Certificate of Secondary Education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</w:t>
      </w:r>
    </w:p>
    <w:p w14:paraId="24BA6445" w14:textId="77777777" w:rsidR="00D1395E" w:rsidRPr="001D535B" w:rsidRDefault="00D1395E" w:rsidP="00B32C46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eastAsia="zh-CN"/>
        </w:rPr>
        <w:sectPr w:rsidR="00D1395E" w:rsidRPr="001D535B" w:rsidSect="00C934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A56E21" w14:textId="7CECD558" w:rsidR="00D1395E" w:rsidRPr="006B6390" w:rsidRDefault="00D1395E" w:rsidP="00B32C46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</w:pPr>
      <w:r w:rsidRPr="006B6390"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  <w:lastRenderedPageBreak/>
        <w:t>Table S2</w:t>
      </w:r>
      <w:r w:rsidR="003F254E" w:rsidRPr="006B6390"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  <w:t>.</w:t>
      </w:r>
      <w:r w:rsidRPr="006B6390"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  <w:t xml:space="preserve"> Wording of study developed items</w:t>
      </w:r>
    </w:p>
    <w:tbl>
      <w:tblPr>
        <w:tblStyle w:val="TableGrid1"/>
        <w:tblW w:w="9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5158"/>
        <w:gridCol w:w="3216"/>
      </w:tblGrid>
      <w:tr w:rsidR="00D1395E" w:rsidRPr="00B32C46" w14:paraId="5EF247CC" w14:textId="77777777" w:rsidTr="006B6390">
        <w:trPr>
          <w:trHeight w:val="514"/>
        </w:trPr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14:paraId="6E7EB144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5158" w:type="dxa"/>
            <w:tcBorders>
              <w:bottom w:val="single" w:sz="4" w:space="0" w:color="auto"/>
            </w:tcBorders>
            <w:vAlign w:val="bottom"/>
          </w:tcPr>
          <w:p w14:paraId="0D637046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stion wording</w:t>
            </w:r>
          </w:p>
        </w:tc>
        <w:tc>
          <w:tcPr>
            <w:tcW w:w="3216" w:type="dxa"/>
            <w:tcBorders>
              <w:bottom w:val="single" w:sz="4" w:space="0" w:color="auto"/>
            </w:tcBorders>
            <w:vAlign w:val="bottom"/>
          </w:tcPr>
          <w:p w14:paraId="3AD6D691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options</w:t>
            </w:r>
          </w:p>
        </w:tc>
      </w:tr>
      <w:tr w:rsidR="00D1395E" w:rsidRPr="00B32C46" w14:paraId="5FE6C174" w14:textId="77777777" w:rsidTr="000D26FB">
        <w:trPr>
          <w:trHeight w:val="516"/>
        </w:trPr>
        <w:tc>
          <w:tcPr>
            <w:tcW w:w="1505" w:type="dxa"/>
            <w:vAlign w:val="center"/>
          </w:tcPr>
          <w:p w14:paraId="0FB9561F" w14:textId="77777777" w:rsidR="00D1395E" w:rsidRPr="00B32C46" w:rsidRDefault="00D1395E" w:rsidP="00B32C4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hnicity </w:t>
            </w:r>
          </w:p>
        </w:tc>
        <w:tc>
          <w:tcPr>
            <w:tcW w:w="5158" w:type="dxa"/>
            <w:vAlign w:val="center"/>
          </w:tcPr>
          <w:p w14:paraId="5429A426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What is your ethnicity? </w:t>
            </w:r>
          </w:p>
        </w:tc>
        <w:tc>
          <w:tcPr>
            <w:tcW w:w="3216" w:type="dxa"/>
            <w:vAlign w:val="center"/>
          </w:tcPr>
          <w:p w14:paraId="5C8B2B2E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1- Asian/Asian British - Indian, Pakistani, Bangladeshi, other </w:t>
            </w:r>
          </w:p>
          <w:p w14:paraId="62047AB2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2- Black/Black British - Caribbean, African, other </w:t>
            </w:r>
          </w:p>
          <w:p w14:paraId="60E3E996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3- Mixed race - White and Black/Black British </w:t>
            </w:r>
          </w:p>
          <w:p w14:paraId="2285010D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4- Mixed race – other </w:t>
            </w:r>
          </w:p>
          <w:p w14:paraId="6386163A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5- White - British, Irish, other </w:t>
            </w:r>
          </w:p>
          <w:p w14:paraId="2A0FAC5A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6- Chinese/Chinese British </w:t>
            </w:r>
          </w:p>
          <w:p w14:paraId="3653C725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7- Middle Eastern/Middle Eastern British - Arab, Turkish, other </w:t>
            </w:r>
          </w:p>
          <w:p w14:paraId="470BB719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8- </w:t>
            </w:r>
            <w:proofErr w:type="gramStart"/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 ethnic group </w:t>
            </w:r>
          </w:p>
          <w:p w14:paraId="277C2010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9- Prefer not to say</w:t>
            </w:r>
          </w:p>
        </w:tc>
      </w:tr>
      <w:tr w:rsidR="00D1395E" w:rsidRPr="00B32C46" w14:paraId="2C0ECDA1" w14:textId="77777777" w:rsidTr="000D26FB">
        <w:trPr>
          <w:trHeight w:val="516"/>
        </w:trPr>
        <w:tc>
          <w:tcPr>
            <w:tcW w:w="1505" w:type="dxa"/>
            <w:vAlign w:val="center"/>
          </w:tcPr>
          <w:p w14:paraId="32986F76" w14:textId="77777777" w:rsidR="00D1395E" w:rsidRPr="00B32C46" w:rsidRDefault="00D1395E" w:rsidP="00B32C4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tention to receive a COVID-19 booster vaccine</w:t>
            </w:r>
          </w:p>
        </w:tc>
        <w:tc>
          <w:tcPr>
            <w:tcW w:w="5158" w:type="dxa"/>
            <w:vAlign w:val="center"/>
          </w:tcPr>
          <w:p w14:paraId="1CF8C00F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14:paraId="0DECD026" w14:textId="5898173A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We are interested in your thoughts on the BOOSTER VACCINATION</w:t>
            </w:r>
            <w:r w:rsidR="00C86F78" w:rsidRPr="00B32C4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</w:p>
          <w:p w14:paraId="50FA0D55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DE5351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How likely do you think you are to get a COVID-19 booster vaccine if/when you are offered one?</w:t>
            </w:r>
          </w:p>
        </w:tc>
        <w:tc>
          <w:tcPr>
            <w:tcW w:w="3216" w:type="dxa"/>
            <w:vAlign w:val="center"/>
          </w:tcPr>
          <w:p w14:paraId="232F114F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1- Very unlikely</w:t>
            </w:r>
          </w:p>
          <w:p w14:paraId="5FB7D718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6- very likely</w:t>
            </w:r>
          </w:p>
          <w:p w14:paraId="2AC393EE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I have already had one/accepted one</w:t>
            </w:r>
          </w:p>
        </w:tc>
      </w:tr>
      <w:tr w:rsidR="00D1395E" w:rsidRPr="00B32C46" w14:paraId="2B073FE9" w14:textId="77777777" w:rsidTr="000D26FB">
        <w:trPr>
          <w:trHeight w:val="516"/>
        </w:trPr>
        <w:tc>
          <w:tcPr>
            <w:tcW w:w="1505" w:type="dxa"/>
            <w:vAlign w:val="center"/>
          </w:tcPr>
          <w:p w14:paraId="4EF36DDB" w14:textId="77777777" w:rsidR="00D1395E" w:rsidRPr="00B32C46" w:rsidRDefault="00D1395E" w:rsidP="00B32C4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ever had COVID-19</w:t>
            </w:r>
          </w:p>
        </w:tc>
        <w:tc>
          <w:tcPr>
            <w:tcW w:w="5158" w:type="dxa"/>
            <w:vAlign w:val="center"/>
          </w:tcPr>
          <w:p w14:paraId="6BCA58A0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Overall, do you believe you have ever had Covid-19?</w:t>
            </w:r>
          </w:p>
        </w:tc>
        <w:tc>
          <w:tcPr>
            <w:tcW w:w="3216" w:type="dxa"/>
            <w:vAlign w:val="center"/>
          </w:tcPr>
          <w:p w14:paraId="4CB6EBCF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Yes, confirmed by a positive Covid-19 test at the time I felt ill</w:t>
            </w:r>
          </w:p>
          <w:p w14:paraId="20813D71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Yes, confirmed by a positive antibody test since</w:t>
            </w:r>
          </w:p>
          <w:p w14:paraId="191ED858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Yes, suspected by a doctor but not tested</w:t>
            </w:r>
          </w:p>
          <w:p w14:paraId="4F5E5599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Yes, my own suspicions</w:t>
            </w:r>
          </w:p>
          <w:p w14:paraId="7106C02C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No, not that I know of </w:t>
            </w:r>
          </w:p>
        </w:tc>
      </w:tr>
      <w:tr w:rsidR="00D1395E" w:rsidRPr="00B32C46" w14:paraId="1DC00320" w14:textId="77777777" w:rsidTr="000D26FB">
        <w:trPr>
          <w:trHeight w:val="1250"/>
        </w:trPr>
        <w:tc>
          <w:tcPr>
            <w:tcW w:w="1505" w:type="dxa"/>
            <w:vAlign w:val="center"/>
          </w:tcPr>
          <w:p w14:paraId="502BA516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government to handle pandemic</w:t>
            </w:r>
          </w:p>
        </w:tc>
        <w:tc>
          <w:tcPr>
            <w:tcW w:w="5158" w:type="dxa"/>
            <w:vAlign w:val="center"/>
          </w:tcPr>
          <w:p w14:paraId="356915DC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To what extent do you have confidence in the UK Government’s ability to handle the Coronavirus situation as it continues to develop?</w:t>
            </w:r>
          </w:p>
        </w:tc>
        <w:tc>
          <w:tcPr>
            <w:tcW w:w="3216" w:type="dxa"/>
            <w:vAlign w:val="center"/>
          </w:tcPr>
          <w:p w14:paraId="1B785CBC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1- none at all to </w:t>
            </w:r>
          </w:p>
          <w:p w14:paraId="738A5A88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7- lots</w:t>
            </w:r>
          </w:p>
        </w:tc>
      </w:tr>
      <w:tr w:rsidR="00D1395E" w:rsidRPr="00B32C46" w14:paraId="355C0461" w14:textId="77777777" w:rsidTr="000D26FB">
        <w:trPr>
          <w:trHeight w:val="1282"/>
        </w:trPr>
        <w:tc>
          <w:tcPr>
            <w:tcW w:w="1505" w:type="dxa"/>
            <w:vAlign w:val="center"/>
          </w:tcPr>
          <w:p w14:paraId="6A44B5DE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health system to handle pandemic</w:t>
            </w:r>
          </w:p>
        </w:tc>
        <w:tc>
          <w:tcPr>
            <w:tcW w:w="5158" w:type="dxa"/>
            <w:vAlign w:val="center"/>
          </w:tcPr>
          <w:p w14:paraId="6901FE48" w14:textId="74648056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How much confidence do you have that the UK health service can cope during Covid-19? If you live in a devolved nation, we ask you to focus on the health service within your country (</w:t>
            </w:r>
            <w:proofErr w:type="spellStart"/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C86F78" w:rsidRPr="00B32C4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End"/>
            <w:r w:rsidR="00C86F78" w:rsidRPr="00B32C4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, NHS Health Scotland / NHS Wales / HSCNI)?</w:t>
            </w:r>
          </w:p>
        </w:tc>
        <w:tc>
          <w:tcPr>
            <w:tcW w:w="3216" w:type="dxa"/>
            <w:vAlign w:val="center"/>
          </w:tcPr>
          <w:p w14:paraId="0C84FAEF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1- none at all to </w:t>
            </w:r>
          </w:p>
          <w:p w14:paraId="649B5014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7- lots</w:t>
            </w:r>
          </w:p>
        </w:tc>
      </w:tr>
      <w:tr w:rsidR="00D1395E" w:rsidRPr="00B32C46" w14:paraId="7F63B8F1" w14:textId="77777777" w:rsidTr="000D26FB">
        <w:trPr>
          <w:trHeight w:val="1130"/>
        </w:trPr>
        <w:tc>
          <w:tcPr>
            <w:tcW w:w="1505" w:type="dxa"/>
            <w:vAlign w:val="center"/>
          </w:tcPr>
          <w:p w14:paraId="2620D368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mpliance with COVID-19 guidelines</w:t>
            </w:r>
          </w:p>
        </w:tc>
        <w:tc>
          <w:tcPr>
            <w:tcW w:w="5158" w:type="dxa"/>
            <w:vAlign w:val="center"/>
          </w:tcPr>
          <w:p w14:paraId="545B1246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Are you following the recommendations from authorities to prevent spread of COVID-19?</w:t>
            </w:r>
          </w:p>
        </w:tc>
        <w:tc>
          <w:tcPr>
            <w:tcW w:w="3216" w:type="dxa"/>
            <w:vAlign w:val="center"/>
          </w:tcPr>
          <w:p w14:paraId="44D8EAEF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1- none at all to</w:t>
            </w:r>
          </w:p>
          <w:p w14:paraId="50B9B50E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7- very much so </w:t>
            </w:r>
          </w:p>
        </w:tc>
      </w:tr>
      <w:tr w:rsidR="00D1395E" w:rsidRPr="00B32C46" w14:paraId="72F1666C" w14:textId="77777777" w:rsidTr="000D26FB">
        <w:trPr>
          <w:trHeight w:val="686"/>
        </w:trPr>
        <w:tc>
          <w:tcPr>
            <w:tcW w:w="1505" w:type="dxa"/>
            <w:vAlign w:val="center"/>
          </w:tcPr>
          <w:p w14:paraId="2FBAF41B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nowledge of COVID-19</w:t>
            </w:r>
          </w:p>
        </w:tc>
        <w:tc>
          <w:tcPr>
            <w:tcW w:w="5158" w:type="dxa"/>
            <w:vAlign w:val="center"/>
          </w:tcPr>
          <w:p w14:paraId="323381B5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How would you rate your knowledge of COVID-19?</w:t>
            </w:r>
          </w:p>
        </w:tc>
        <w:tc>
          <w:tcPr>
            <w:tcW w:w="3216" w:type="dxa"/>
            <w:vAlign w:val="center"/>
          </w:tcPr>
          <w:p w14:paraId="7D03C4AF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1- very poor knowledge to </w:t>
            </w:r>
          </w:p>
          <w:p w14:paraId="149D55CD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7- very good knowledge</w:t>
            </w:r>
          </w:p>
        </w:tc>
      </w:tr>
    </w:tbl>
    <w:p w14:paraId="31F32BFB" w14:textId="77777777" w:rsidR="00D1395E" w:rsidRPr="001D535B" w:rsidRDefault="00D1395E" w:rsidP="00B32C46">
      <w:pPr>
        <w:spacing w:line="240" w:lineRule="auto"/>
        <w:rPr>
          <w:rFonts w:ascii="Times New Roman" w:hAnsi="Times New Roman" w:cs="Times New Roman"/>
        </w:rPr>
        <w:sectPr w:rsidR="00D1395E" w:rsidRPr="001D535B" w:rsidSect="00C934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EB01A4" w14:textId="541E3ADF" w:rsidR="00D1395E" w:rsidRPr="006B6390" w:rsidRDefault="00D1395E" w:rsidP="00B32C46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</w:pPr>
      <w:r w:rsidRPr="006B6390"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  <w:lastRenderedPageBreak/>
        <w:t>Table S</w:t>
      </w:r>
      <w:r w:rsidR="003F254E" w:rsidRPr="006B6390"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  <w:t>3.</w:t>
      </w:r>
      <w:r w:rsidRPr="006B6390">
        <w:rPr>
          <w:rFonts w:ascii="Times New Roman" w:eastAsia="Calibri" w:hAnsi="Times New Roman" w:cs="Times New Roman"/>
          <w:b/>
          <w:bCs/>
          <w:sz w:val="20"/>
          <w:szCs w:val="20"/>
          <w:lang w:eastAsia="zh-CN"/>
        </w:rPr>
        <w:t xml:space="preserve"> Dates of strict restrictions in England </w:t>
      </w:r>
    </w:p>
    <w:tbl>
      <w:tblPr>
        <w:tblStyle w:val="TableGrid"/>
        <w:tblW w:w="9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578"/>
      </w:tblGrid>
      <w:tr w:rsidR="00D1395E" w:rsidRPr="00B32C46" w14:paraId="29D62291" w14:textId="77777777" w:rsidTr="006B6390">
        <w:trPr>
          <w:trHeight w:val="309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AAAD907" w14:textId="77777777" w:rsidR="00D1395E" w:rsidRPr="00B32C46" w:rsidRDefault="00D1395E" w:rsidP="00B32C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triction period</w:t>
            </w:r>
          </w:p>
        </w:tc>
        <w:tc>
          <w:tcPr>
            <w:tcW w:w="7578" w:type="dxa"/>
            <w:tcBorders>
              <w:bottom w:val="single" w:sz="4" w:space="0" w:color="auto"/>
            </w:tcBorders>
            <w:vAlign w:val="bottom"/>
          </w:tcPr>
          <w:p w14:paraId="1754C354" w14:textId="77777777" w:rsidR="00D1395E" w:rsidRPr="00B32C46" w:rsidRDefault="00D1395E" w:rsidP="00B32C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es</w:t>
            </w:r>
          </w:p>
        </w:tc>
      </w:tr>
      <w:tr w:rsidR="00D1395E" w:rsidRPr="00B32C46" w14:paraId="4FBEE4D2" w14:textId="77777777" w:rsidTr="006B6390">
        <w:trPr>
          <w:trHeight w:val="512"/>
        </w:trPr>
        <w:tc>
          <w:tcPr>
            <w:tcW w:w="1843" w:type="dxa"/>
            <w:vAlign w:val="bottom"/>
          </w:tcPr>
          <w:p w14:paraId="16F8DF3B" w14:textId="77777777" w:rsidR="00D1395E" w:rsidRPr="00B32C46" w:rsidRDefault="00D1395E" w:rsidP="00B32C4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7578" w:type="dxa"/>
            <w:vAlign w:val="bottom"/>
          </w:tcPr>
          <w:p w14:paraId="6498AA01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>23 March to 9 May 2020</w:t>
            </w:r>
          </w:p>
        </w:tc>
      </w:tr>
      <w:tr w:rsidR="00D1395E" w:rsidRPr="00B32C46" w14:paraId="6134644B" w14:textId="77777777" w:rsidTr="006B6390">
        <w:trPr>
          <w:trHeight w:val="512"/>
        </w:trPr>
        <w:tc>
          <w:tcPr>
            <w:tcW w:w="1843" w:type="dxa"/>
            <w:vAlign w:val="bottom"/>
          </w:tcPr>
          <w:p w14:paraId="695D1AD0" w14:textId="77777777" w:rsidR="00D1395E" w:rsidRPr="00B32C46" w:rsidRDefault="00D1395E" w:rsidP="00B32C4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cond </w:t>
            </w:r>
          </w:p>
        </w:tc>
        <w:tc>
          <w:tcPr>
            <w:tcW w:w="7578" w:type="dxa"/>
            <w:vAlign w:val="bottom"/>
          </w:tcPr>
          <w:p w14:paraId="33DA8530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2 November to 3 December 2020 </w:t>
            </w:r>
          </w:p>
        </w:tc>
      </w:tr>
      <w:tr w:rsidR="00D1395E" w:rsidRPr="00B32C46" w14:paraId="67B506AE" w14:textId="77777777" w:rsidTr="006B6390">
        <w:trPr>
          <w:trHeight w:val="512"/>
        </w:trPr>
        <w:tc>
          <w:tcPr>
            <w:tcW w:w="1843" w:type="dxa"/>
            <w:vAlign w:val="bottom"/>
          </w:tcPr>
          <w:p w14:paraId="31F873A1" w14:textId="77777777" w:rsidR="00D1395E" w:rsidRPr="00B32C46" w:rsidRDefault="00D1395E" w:rsidP="00B32C4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ird </w:t>
            </w:r>
          </w:p>
        </w:tc>
        <w:tc>
          <w:tcPr>
            <w:tcW w:w="7578" w:type="dxa"/>
            <w:vAlign w:val="bottom"/>
          </w:tcPr>
          <w:p w14:paraId="2378ADEC" w14:textId="77777777" w:rsidR="00D1395E" w:rsidRPr="00B32C46" w:rsidRDefault="00D1395E" w:rsidP="00B32C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sz w:val="16"/>
                <w:szCs w:val="16"/>
              </w:rPr>
              <w:t xml:space="preserve">5 January to 12 April 2021 </w:t>
            </w:r>
          </w:p>
        </w:tc>
      </w:tr>
    </w:tbl>
    <w:p w14:paraId="26CE3A26" w14:textId="77777777" w:rsidR="00D1395E" w:rsidRPr="001D535B" w:rsidRDefault="00D1395E" w:rsidP="00B32C4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</w:p>
    <w:p w14:paraId="50997DB9" w14:textId="77777777" w:rsidR="00D1395E" w:rsidRPr="001D535B" w:rsidRDefault="00D1395E" w:rsidP="00B32C4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</w:p>
    <w:p w14:paraId="2B790BB5" w14:textId="77777777" w:rsidR="00D1395E" w:rsidRPr="001D535B" w:rsidRDefault="00D1395E" w:rsidP="00B32C4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  <w:sectPr w:rsidR="00D1395E" w:rsidRPr="001D53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C2EF00" w14:textId="7AAD65DB" w:rsidR="00D1395E" w:rsidRPr="006B6390" w:rsidRDefault="00D1395E" w:rsidP="00B32C4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</w:pP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lastRenderedPageBreak/>
        <w:t>Table S4</w:t>
      </w:r>
      <w:r w:rsidR="003F254E"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 Comparison of sample participants by COVID-19 booster vaccine intention (weighted, </w:t>
      </w:r>
      <w:r w:rsidRPr="006B6390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zh-CN"/>
        </w:rPr>
        <w:t xml:space="preserve">N </w:t>
      </w: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= 22,139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8"/>
        <w:gridCol w:w="803"/>
        <w:gridCol w:w="803"/>
        <w:gridCol w:w="803"/>
        <w:gridCol w:w="803"/>
        <w:gridCol w:w="803"/>
        <w:gridCol w:w="803"/>
      </w:tblGrid>
      <w:tr w:rsidR="00D1395E" w:rsidRPr="00B32C46" w14:paraId="359A45B3" w14:textId="77777777" w:rsidTr="00BE1747">
        <w:trPr>
          <w:trHeight w:val="319"/>
        </w:trPr>
        <w:tc>
          <w:tcPr>
            <w:tcW w:w="2331" w:type="pct"/>
          </w:tcPr>
          <w:p w14:paraId="1A57C172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  <w:gridSpan w:val="2"/>
            <w:vAlign w:val="center"/>
          </w:tcPr>
          <w:p w14:paraId="33A5023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illing</w:t>
            </w:r>
          </w:p>
        </w:tc>
        <w:tc>
          <w:tcPr>
            <w:tcW w:w="890" w:type="pct"/>
            <w:gridSpan w:val="2"/>
            <w:vAlign w:val="center"/>
          </w:tcPr>
          <w:p w14:paraId="5C52BC9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certain</w:t>
            </w:r>
          </w:p>
        </w:tc>
        <w:tc>
          <w:tcPr>
            <w:tcW w:w="890" w:type="pct"/>
            <w:gridSpan w:val="2"/>
            <w:vAlign w:val="center"/>
          </w:tcPr>
          <w:p w14:paraId="6D1ABB8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willing</w:t>
            </w:r>
          </w:p>
        </w:tc>
      </w:tr>
      <w:tr w:rsidR="00D1395E" w:rsidRPr="00B32C46" w14:paraId="5B9E2AE4" w14:textId="77777777" w:rsidTr="00BE1747">
        <w:trPr>
          <w:trHeight w:val="241"/>
        </w:trPr>
        <w:tc>
          <w:tcPr>
            <w:tcW w:w="2331" w:type="pct"/>
            <w:tcBorders>
              <w:bottom w:val="single" w:sz="4" w:space="0" w:color="auto"/>
            </w:tcBorders>
          </w:tcPr>
          <w:p w14:paraId="7A70BB77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51D4C37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6A5B49D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4B2C1A3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75F58AE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67DF06E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72199CB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</w:tr>
      <w:tr w:rsidR="00D1395E" w:rsidRPr="00B32C46" w14:paraId="74114491" w14:textId="77777777" w:rsidTr="00BE1747">
        <w:trPr>
          <w:trHeight w:val="241"/>
        </w:trPr>
        <w:tc>
          <w:tcPr>
            <w:tcW w:w="2331" w:type="pct"/>
            <w:tcBorders>
              <w:top w:val="single" w:sz="4" w:space="0" w:color="auto"/>
            </w:tcBorders>
          </w:tcPr>
          <w:p w14:paraId="5DE043F8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647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641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EDB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63E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F69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299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53E106C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55807027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5D36" w14:textId="0D4B74C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C0AD" w14:textId="08D5941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8170" w14:textId="09AFBC0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A8A9" w14:textId="34C68EC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48B8" w14:textId="2923059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6EEB" w14:textId="2CBE8BE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1395E" w:rsidRPr="00B32C46" w14:paraId="09512C1A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69090488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B4A5" w14:textId="08079C4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CC40" w14:textId="37D5546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7078" w14:textId="51F7138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6E6E" w14:textId="2F88D6D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63B4" w14:textId="40E5A95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9209" w14:textId="0FDF194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1395E" w:rsidRPr="00B32C46" w14:paraId="64AEE672" w14:textId="77777777" w:rsidTr="00BE1747">
        <w:trPr>
          <w:trHeight w:val="256"/>
        </w:trPr>
        <w:tc>
          <w:tcPr>
            <w:tcW w:w="2331" w:type="pct"/>
          </w:tcPr>
          <w:p w14:paraId="0A15AA34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4EA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2F1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7DD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A40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C6C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BCF5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4A01C4AC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24CB7E14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60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96DD" w14:textId="6573488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6EB4" w14:textId="0B7ACB8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E819" w14:textId="08DC2A6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F8D3" w14:textId="7724846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864E" w14:textId="52D3A28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1509" w14:textId="2093FBD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D1395E" w:rsidRPr="00B32C46" w14:paraId="0B23DFAF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40E2E27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45-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8D61" w14:textId="66D1AB4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B661" w14:textId="013DCA9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6F8C" w14:textId="5F15AAC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0C33" w14:textId="536F860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DF29" w14:textId="3C12FF6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118C" w14:textId="06A5C95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1395E" w:rsidRPr="00B32C46" w14:paraId="290098B1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7A48FC6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30-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83F0E" w14:textId="033CD6A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E01E" w14:textId="56F3362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A52E" w14:textId="6847B16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BE16" w14:textId="63FEC62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72CCE" w14:textId="220D25F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BA5E" w14:textId="6C91C12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D1395E" w:rsidRPr="00B32C46" w14:paraId="5591596D" w14:textId="77777777" w:rsidTr="00BE1747">
        <w:trPr>
          <w:trHeight w:val="256"/>
        </w:trPr>
        <w:tc>
          <w:tcPr>
            <w:tcW w:w="2331" w:type="pct"/>
            <w:vAlign w:val="center"/>
          </w:tcPr>
          <w:p w14:paraId="16EE916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18-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BA63" w14:textId="11E07E1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5AFA" w14:textId="0CE53EF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220F" w14:textId="665AFD0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4907" w14:textId="7F7A296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787E" w14:textId="770E90B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69CB" w14:textId="477D5A3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D1395E" w:rsidRPr="00B32C46" w14:paraId="5D79CD22" w14:textId="77777777" w:rsidTr="00BE1747">
        <w:trPr>
          <w:trHeight w:val="241"/>
        </w:trPr>
        <w:tc>
          <w:tcPr>
            <w:tcW w:w="2331" w:type="pct"/>
          </w:tcPr>
          <w:p w14:paraId="44208BC8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41B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C21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05A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BF04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6D8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865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2E2D0F1B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24BF66E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2FD8" w14:textId="4FEA6EA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4F94" w14:textId="667DDBD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C001" w14:textId="68C3324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94AB" w14:textId="7B086CD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47B5" w14:textId="2DE5BB5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9E3B" w14:textId="485A4F4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D1395E" w:rsidRPr="00B32C46" w14:paraId="35D19F7C" w14:textId="77777777" w:rsidTr="00BE1747">
        <w:trPr>
          <w:trHeight w:val="256"/>
        </w:trPr>
        <w:tc>
          <w:tcPr>
            <w:tcW w:w="2331" w:type="pct"/>
            <w:vAlign w:val="center"/>
          </w:tcPr>
          <w:p w14:paraId="11A95834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thnic minority group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6AC1" w14:textId="5A2077E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39DF" w14:textId="1B5976A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C5A0" w14:textId="0CF2D91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6C01" w14:textId="5BCCC6D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5D3F" w14:textId="2F80373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0F87" w14:textId="7FD9340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D1395E" w:rsidRPr="00B32C46" w14:paraId="3D7DC576" w14:textId="77777777" w:rsidTr="00BE1747">
        <w:trPr>
          <w:trHeight w:val="241"/>
        </w:trPr>
        <w:tc>
          <w:tcPr>
            <w:tcW w:w="2331" w:type="pct"/>
          </w:tcPr>
          <w:p w14:paraId="45E03230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229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F6A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CDD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BB7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E3C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582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265D2CDF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1D0D172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Undergraduate degree or highe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4AD3" w14:textId="6E696C9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4CB4" w14:textId="5A207D8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7D3D" w14:textId="3FAE439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83EC" w14:textId="7621C5F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CAC1" w14:textId="121E8E0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515AB" w14:textId="2B9AD47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1395E" w:rsidRPr="00B32C46" w14:paraId="090B4B1F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5F8F2221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-levels or vocation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31E5" w14:textId="61D8235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D2DE" w14:textId="48E5059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5CBA" w14:textId="2F538A1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0963" w14:textId="10F8C0B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EF31" w14:textId="3FA5A93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7D536" w14:textId="69B8AAC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1395E" w:rsidRPr="00B32C46" w14:paraId="1FEC291B" w14:textId="77777777" w:rsidTr="00BE1747">
        <w:trPr>
          <w:trHeight w:val="256"/>
        </w:trPr>
        <w:tc>
          <w:tcPr>
            <w:tcW w:w="2331" w:type="pct"/>
            <w:vAlign w:val="center"/>
          </w:tcPr>
          <w:p w14:paraId="114D87D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Up to GCS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9ABF" w14:textId="1BF936B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8873" w14:textId="078F48C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6F4D" w14:textId="56A11B1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E0C6" w14:textId="6236FF5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D2E4" w14:textId="4C25B35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28D3" w14:textId="533784D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D1395E" w:rsidRPr="00B32C46" w14:paraId="760E6E61" w14:textId="77777777" w:rsidTr="00BE1747">
        <w:trPr>
          <w:trHeight w:val="241"/>
        </w:trPr>
        <w:tc>
          <w:tcPr>
            <w:tcW w:w="2331" w:type="pct"/>
          </w:tcPr>
          <w:p w14:paraId="41F1AD6D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066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DE5D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B1D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502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F51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466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94B6F1B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22AD82F7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&gt;£90,0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FDCB" w14:textId="16FC5A3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3A33" w14:textId="1915927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8E44" w14:textId="6606DB9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BB71" w14:textId="54D454A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B7BD" w14:textId="0351A9A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9B7C1" w14:textId="07D65EB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D1395E" w:rsidRPr="00B32C46" w14:paraId="20991E44" w14:textId="77777777" w:rsidTr="00BE1747">
        <w:trPr>
          <w:trHeight w:val="256"/>
        </w:trPr>
        <w:tc>
          <w:tcPr>
            <w:tcW w:w="2331" w:type="pct"/>
            <w:vAlign w:val="center"/>
          </w:tcPr>
          <w:p w14:paraId="3DF252B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60,000-89,9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C5CF9" w14:textId="77AD755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8729" w14:textId="2DE5F61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0D68" w14:textId="159920B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1CA2" w14:textId="703ECF5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4221" w14:textId="2B74C7D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A636" w14:textId="27CF0E7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D1395E" w:rsidRPr="00B32C46" w14:paraId="4DE1BC91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2D2AD678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30,000-59,9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832C" w14:textId="763BCD1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170F" w14:textId="476A19F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7FC1" w14:textId="5490621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D8C5" w14:textId="7E3FCA4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C640" w14:textId="721C2DA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4011" w14:textId="7B72E8B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D1395E" w:rsidRPr="00B32C46" w14:paraId="13EC27FB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680BF23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16,000-29,9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5B1B" w14:textId="2A096B7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E6B7" w14:textId="2F842B6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AE07" w14:textId="378E5F9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2418C" w14:textId="47FB152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6D34" w14:textId="4144EF4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3975" w14:textId="051BE8F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1395E" w:rsidRPr="00B32C46" w14:paraId="0F5EFA0A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65C67FE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&lt;£16,0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ACB3" w14:textId="77E8982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FD55" w14:textId="1630BF9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8975" w14:textId="7888AC8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36B4" w14:textId="23FBC55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7220" w14:textId="0A5B97B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348E" w14:textId="61E9BA4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D1395E" w:rsidRPr="00B32C46" w14:paraId="676A04FB" w14:textId="77777777" w:rsidTr="00BE1747">
        <w:trPr>
          <w:trHeight w:val="256"/>
        </w:trPr>
        <w:tc>
          <w:tcPr>
            <w:tcW w:w="2331" w:type="pct"/>
          </w:tcPr>
          <w:p w14:paraId="49AB0BED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mployment stat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691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DFE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6B79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4D3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4E84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FFE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4138D8BD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694E01F3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t employ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AF46" w14:textId="0369839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1520" w14:textId="1F170C1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60D7" w14:textId="67CD790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E761" w14:textId="20F123B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54D2" w14:textId="1F2BB69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DB4C" w14:textId="1FDFB49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D1395E" w:rsidRPr="00B32C46" w14:paraId="7F14A788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3CDF943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6D03C" w14:textId="138CAD7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7319" w14:textId="6B453CA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761B" w14:textId="4709544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8C32" w14:textId="556753A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68AD" w14:textId="6B9273B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A144" w14:textId="4F7014A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D1395E" w:rsidRPr="00B32C46" w14:paraId="3EAC56AC" w14:textId="77777777" w:rsidTr="00BE1747">
        <w:trPr>
          <w:trHeight w:val="241"/>
        </w:trPr>
        <w:tc>
          <w:tcPr>
            <w:tcW w:w="2331" w:type="pct"/>
          </w:tcPr>
          <w:p w14:paraId="566C19F2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iving arrangemen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376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1FC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88A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6DF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8E2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E1E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7C044A7" w14:textId="77777777" w:rsidTr="00BE1747">
        <w:trPr>
          <w:trHeight w:val="256"/>
        </w:trPr>
        <w:tc>
          <w:tcPr>
            <w:tcW w:w="2331" w:type="pct"/>
            <w:vAlign w:val="center"/>
          </w:tcPr>
          <w:p w14:paraId="7485C778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lon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2F45" w14:textId="4BBF736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3A77" w14:textId="348E07E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BD3F" w14:textId="552F8C5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07CE" w14:textId="3359ECA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05594" w14:textId="42544E5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0169C" w14:textId="2FD8C2D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D1395E" w:rsidRPr="00B32C46" w14:paraId="39F0255F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7616764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With others, not with childre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A504" w14:textId="7B9E585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6F14" w14:textId="7C59DD2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504C" w14:textId="147FB2F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3B2B" w14:textId="07B939E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A601" w14:textId="77E9A7D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55D8" w14:textId="1B68723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1395E" w:rsidRPr="00B32C46" w14:paraId="118F469A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4CD6888D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With, including childre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574C" w14:textId="2855B36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E2CA" w14:textId="0AF00DA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339A" w14:textId="3C021CA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7B15" w14:textId="02F2CD7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89E7" w14:textId="0A0836C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4261" w14:textId="5A058DE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D1395E" w:rsidRPr="00B32C46" w14:paraId="1C669CE6" w14:textId="77777777" w:rsidTr="00BE1747">
        <w:trPr>
          <w:trHeight w:val="256"/>
        </w:trPr>
        <w:tc>
          <w:tcPr>
            <w:tcW w:w="2331" w:type="pct"/>
          </w:tcPr>
          <w:p w14:paraId="409440BC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rea of dwell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4E6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B02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F55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68A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10C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A0E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4C1924D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279DF02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21440" w14:textId="09ADB64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DB87" w14:textId="753EB29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A2AF" w14:textId="6C38CEC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E8D8" w14:textId="4BFA66E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77511" w14:textId="43AD3F1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FBC4" w14:textId="5A8010B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D1395E" w:rsidRPr="00B32C46" w14:paraId="6AA4459C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211676C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86B6" w14:textId="7101892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F812" w14:textId="3B4C89E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7912" w14:textId="244D33F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A79A9" w14:textId="62FB0BD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253B" w14:textId="72F6F00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244C" w14:textId="3C54545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D1395E" w:rsidRPr="00B32C46" w14:paraId="58C031B1" w14:textId="77777777" w:rsidTr="00BE1747">
        <w:trPr>
          <w:trHeight w:val="241"/>
        </w:trPr>
        <w:tc>
          <w:tcPr>
            <w:tcW w:w="2331" w:type="pct"/>
          </w:tcPr>
          <w:p w14:paraId="3B0F4EE2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0C7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2AC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B264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854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D41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9EF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4CE42BC2" w14:textId="77777777" w:rsidTr="00BE1747">
        <w:trPr>
          <w:trHeight w:val="256"/>
        </w:trPr>
        <w:tc>
          <w:tcPr>
            <w:tcW w:w="2331" w:type="pct"/>
            <w:vAlign w:val="center"/>
          </w:tcPr>
          <w:p w14:paraId="603F2EB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Former or non-smoke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ED08" w14:textId="21D9FA3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41D7" w14:textId="0650BCC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D1B6" w14:textId="379FB7D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0FA7" w14:textId="24EC037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6004" w14:textId="096FF40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7E4E" w14:textId="35D951F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D1395E" w:rsidRPr="00B32C46" w14:paraId="03025F48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686F9ED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B259" w14:textId="5E972E3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B1F0" w14:textId="7456F7B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011C" w14:textId="3F52E52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3623" w14:textId="16BC91C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A194" w14:textId="0248B3E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7278" w14:textId="66AFEFE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D1395E" w:rsidRPr="00B32C46" w14:paraId="3D288312" w14:textId="77777777" w:rsidTr="00BE1747">
        <w:trPr>
          <w:trHeight w:val="241"/>
        </w:trPr>
        <w:tc>
          <w:tcPr>
            <w:tcW w:w="2331" w:type="pct"/>
          </w:tcPr>
          <w:p w14:paraId="0D0E0009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ey worker stat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198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6DF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699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20F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7C0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2E49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653E70D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563919F0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t a key worke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E234" w14:textId="3E4818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D2D0" w14:textId="0B87AEF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3AF2" w14:textId="5B7EEF5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3765" w14:textId="42EDDE3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0398" w14:textId="6ACA2A2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B942" w14:textId="0C30774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D1395E" w:rsidRPr="00B32C46" w14:paraId="5666E39B" w14:textId="77777777" w:rsidTr="00BE1747">
        <w:trPr>
          <w:trHeight w:val="256"/>
        </w:trPr>
        <w:tc>
          <w:tcPr>
            <w:tcW w:w="2331" w:type="pct"/>
            <w:vAlign w:val="center"/>
          </w:tcPr>
          <w:p w14:paraId="6BD3C1E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ey worke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28F23" w14:textId="389ED55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11DA" w14:textId="56570DA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B8D65" w14:textId="4DD7835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342F" w14:textId="565D302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B669" w14:textId="3CDCED0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8AA0" w14:textId="1BBFBB0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D1395E" w:rsidRPr="00B32C46" w14:paraId="45EBC7AA" w14:textId="77777777" w:rsidTr="00BE1747">
        <w:trPr>
          <w:trHeight w:val="241"/>
        </w:trPr>
        <w:tc>
          <w:tcPr>
            <w:tcW w:w="2331" w:type="pct"/>
          </w:tcPr>
          <w:p w14:paraId="44369616" w14:textId="77777777" w:rsidR="00D1395E" w:rsidRPr="00BE1747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04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05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  <w:t>Long-term physical health condi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AF97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06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3FC0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07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6106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08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E678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09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416B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10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65B5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11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</w:tr>
      <w:tr w:rsidR="00BE1747" w:rsidRPr="00B32C46" w14:paraId="5745D980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0157A8CB" w14:textId="77777777" w:rsidR="00BE1747" w:rsidRPr="00BE1747" w:rsidRDefault="00BE1747" w:rsidP="00BE1747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12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13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  <w:t>No long-term physical health condi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13AB" w14:textId="10F3958F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14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115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58</w:t>
              </w:r>
            </w:ins>
            <w:del w:id="116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117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42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4922" w14:textId="6BBD3C5A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18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119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49</w:t>
              </w:r>
            </w:ins>
            <w:del w:id="120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121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49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83AA" w14:textId="55C14BBE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22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123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77</w:t>
              </w:r>
            </w:ins>
            <w:del w:id="124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125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23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FEF9" w14:textId="7383AC62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26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127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42</w:t>
              </w:r>
            </w:ins>
            <w:del w:id="128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129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42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9E27" w14:textId="1D792F2E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130" w:author="Paul, Elise" w:date="2022-01-24T12:39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</w:pPr>
            <w:ins w:id="131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72</w:t>
              </w:r>
            </w:ins>
            <w:del w:id="132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133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28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1636" w14:textId="4D13A9B0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134" w:author="Paul, Elise" w:date="2022-01-24T12:39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</w:pPr>
            <w:ins w:id="135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45</w:t>
              </w:r>
            </w:ins>
            <w:del w:id="136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137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45</w:delText>
              </w:r>
            </w:del>
          </w:p>
        </w:tc>
      </w:tr>
      <w:tr w:rsidR="00BE1747" w:rsidRPr="00B32C46" w14:paraId="5CDE26DA" w14:textId="77777777" w:rsidTr="00BE1747">
        <w:trPr>
          <w:trHeight w:val="241"/>
          <w:ins w:id="138" w:author="Paul, Elise" w:date="2022-01-24T12:39:00Z"/>
        </w:trPr>
        <w:tc>
          <w:tcPr>
            <w:tcW w:w="2331" w:type="pct"/>
            <w:vAlign w:val="center"/>
          </w:tcPr>
          <w:p w14:paraId="3344501A" w14:textId="79089664" w:rsidR="00BE1747" w:rsidRPr="00BE1747" w:rsidRDefault="00BE1747" w:rsidP="00BE1747">
            <w:pPr>
              <w:spacing w:line="240" w:lineRule="auto"/>
              <w:contextualSpacing/>
              <w:jc w:val="right"/>
              <w:rPr>
                <w:ins w:id="139" w:author="Paul, Elise" w:date="2022-01-24T12:39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ins w:id="140" w:author="Paul, Elise" w:date="2022-01-24T12:40:00Z">
              <w:r w:rsidRPr="00C91F7C">
                <w:rPr>
                  <w:rFonts w:ascii="Times New Roman" w:eastAsia="Times New Roman" w:hAnsi="Times New Roman" w:cs="Times New Roman"/>
                  <w:sz w:val="16"/>
                  <w:szCs w:val="16"/>
                  <w:highlight w:val="yellow"/>
                </w:rPr>
                <w:t>Long-term physical health condition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D281" w14:textId="510E5C03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141" w:author="Paul, Elise" w:date="2022-01-24T12:39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142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42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8FA1" w14:textId="2EECB75B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143" w:author="Paul, Elise" w:date="2022-01-24T12:39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144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49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FB7D" w14:textId="4A42F6D9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145" w:author="Paul, Elise" w:date="2022-01-24T12:39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146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23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C8BE" w14:textId="0604C60A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147" w:author="Paul, Elise" w:date="2022-01-24T12:39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148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42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153C" w14:textId="002E33FF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149" w:author="Paul, Elise" w:date="2022-01-24T12:39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150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28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9483" w14:textId="078D6042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151" w:author="Paul, Elise" w:date="2022-01-24T12:39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152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45</w:t>
              </w:r>
            </w:ins>
          </w:p>
        </w:tc>
      </w:tr>
      <w:tr w:rsidR="00D1395E" w:rsidRPr="00B32C46" w:rsidDel="00BE1747" w14:paraId="5B6B123E" w14:textId="5147EF9B" w:rsidTr="00BE1747">
        <w:trPr>
          <w:trHeight w:val="256"/>
          <w:del w:id="153" w:author="Paul, Elise" w:date="2022-01-24T12:41:00Z"/>
        </w:trPr>
        <w:tc>
          <w:tcPr>
            <w:tcW w:w="2331" w:type="pct"/>
            <w:vAlign w:val="center"/>
          </w:tcPr>
          <w:p w14:paraId="2DB5F312" w14:textId="2CB4B2F4" w:rsidR="00D1395E" w:rsidRPr="00BE1747" w:rsidDel="00BE1747" w:rsidRDefault="00D1395E" w:rsidP="00B32C46">
            <w:pPr>
              <w:spacing w:line="240" w:lineRule="auto"/>
              <w:contextualSpacing/>
              <w:jc w:val="right"/>
              <w:rPr>
                <w:del w:id="154" w:author="Paul, Elise" w:date="2022-01-24T12:41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BEC6" w14:textId="2B421049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155" w:author="Paul, Elise" w:date="2022-01-24T12:41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del w:id="156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58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857A" w14:textId="20778B9A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157" w:author="Paul, Elise" w:date="2022-01-24T12:41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del w:id="158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49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611B" w14:textId="25334693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159" w:author="Paul, Elise" w:date="2022-01-24T12:41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del w:id="160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77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FCBC" w14:textId="3B272EA6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161" w:author="Paul, Elise" w:date="2022-01-24T12:41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del w:id="162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42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8D6A" w14:textId="69356773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163" w:author="Paul, Elise" w:date="2022-01-24T12:41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del w:id="164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72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0289" w14:textId="40CE9C1E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165" w:author="Paul, Elise" w:date="2022-01-24T12:41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del w:id="166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45</w:delText>
              </w:r>
            </w:del>
          </w:p>
        </w:tc>
      </w:tr>
      <w:tr w:rsidR="00D1395E" w:rsidRPr="00B32C46" w14:paraId="46C037F5" w14:textId="77777777" w:rsidTr="00BE1747">
        <w:trPr>
          <w:trHeight w:val="241"/>
        </w:trPr>
        <w:tc>
          <w:tcPr>
            <w:tcW w:w="2331" w:type="pct"/>
          </w:tcPr>
          <w:p w14:paraId="35A7B183" w14:textId="77777777" w:rsidR="00D1395E" w:rsidRPr="00BE1747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67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68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  <w:t>Long-term mental health condi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B206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69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7C4D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70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7401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71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748FE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72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1137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73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35C3" w14:textId="77777777" w:rsidR="00D1395E" w:rsidRPr="00BE1747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74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</w:p>
        </w:tc>
      </w:tr>
      <w:tr w:rsidR="00BE1747" w:rsidRPr="00B32C46" w14:paraId="26D413A9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572F7BBB" w14:textId="77777777" w:rsidR="00BE1747" w:rsidRPr="00BE1747" w:rsidRDefault="00BE1747" w:rsidP="00BE1747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75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r w:rsidRPr="00BE174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76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  <w:t>No long-term mental health condi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AAF2" w14:textId="21732B80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77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178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81</w:t>
              </w:r>
            </w:ins>
            <w:del w:id="179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180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19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E2F9" w14:textId="5A589727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81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182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39</w:t>
              </w:r>
            </w:ins>
            <w:del w:id="183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184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39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5B39" w14:textId="13ABA237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85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186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80</w:t>
              </w:r>
            </w:ins>
            <w:del w:id="187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188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20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481B6" w14:textId="3A7AD2CD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rPrChange w:id="189" w:author="Paul, Elise" w:date="2022-01-24T12:39:00Z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</w:rPrChange>
              </w:rPr>
            </w:pPr>
            <w:ins w:id="190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40</w:t>
              </w:r>
            </w:ins>
            <w:del w:id="191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192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40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DB17" w14:textId="14F5CC81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193" w:author="Paul, Elise" w:date="2022-01-24T12:39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</w:pPr>
            <w:ins w:id="194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79</w:t>
              </w:r>
            </w:ins>
            <w:del w:id="195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196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21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CF22" w14:textId="34B33606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rPrChange w:id="197" w:author="Paul, Elise" w:date="2022-01-24T12:39:00Z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</w:rPrChange>
              </w:rPr>
            </w:pPr>
            <w:ins w:id="198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41</w:t>
              </w:r>
            </w:ins>
            <w:del w:id="199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  <w:rPrChange w:id="200" w:author="Paul, Elise" w:date="2022-01-24T12:39:00Z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rPrChange>
                </w:rPr>
                <w:delText>0·41</w:delText>
              </w:r>
            </w:del>
          </w:p>
        </w:tc>
      </w:tr>
      <w:tr w:rsidR="00BE1747" w:rsidRPr="00B32C46" w14:paraId="69734B68" w14:textId="77777777" w:rsidTr="00BE1747">
        <w:trPr>
          <w:trHeight w:val="241"/>
          <w:ins w:id="201" w:author="Paul, Elise" w:date="2022-01-24T12:40:00Z"/>
        </w:trPr>
        <w:tc>
          <w:tcPr>
            <w:tcW w:w="2331" w:type="pct"/>
            <w:vAlign w:val="center"/>
          </w:tcPr>
          <w:p w14:paraId="60802810" w14:textId="71F03EF5" w:rsidR="00BE1747" w:rsidRPr="00BE1747" w:rsidRDefault="00BE1747" w:rsidP="00BE1747">
            <w:pPr>
              <w:spacing w:line="240" w:lineRule="auto"/>
              <w:contextualSpacing/>
              <w:jc w:val="right"/>
              <w:rPr>
                <w:ins w:id="202" w:author="Paul, Elise" w:date="2022-01-24T12:40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ins w:id="203" w:author="Paul, Elise" w:date="2022-01-24T12:40:00Z">
              <w:r w:rsidRPr="00C91F7C">
                <w:rPr>
                  <w:rFonts w:ascii="Times New Roman" w:eastAsia="Times New Roman" w:hAnsi="Times New Roman" w:cs="Times New Roman"/>
                  <w:sz w:val="16"/>
                  <w:szCs w:val="16"/>
                  <w:highlight w:val="yellow"/>
                </w:rPr>
                <w:t>Long-term mental health condition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E879" w14:textId="4A675DE2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204" w:author="Paul, Elise" w:date="2022-01-24T12:40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205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19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2AB1" w14:textId="7A8985E2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206" w:author="Paul, Elise" w:date="2022-01-24T12:40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207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39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C61B" w14:textId="08E226B1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208" w:author="Paul, Elise" w:date="2022-01-24T12:40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209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20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D2C0" w14:textId="66F303E1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210" w:author="Paul, Elise" w:date="2022-01-24T12:40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211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40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DA87" w14:textId="13E8B5B1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212" w:author="Paul, Elise" w:date="2022-01-24T12:40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213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21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5185" w14:textId="618F10CE" w:rsidR="00BE1747" w:rsidRPr="00BE1747" w:rsidRDefault="00BE1747" w:rsidP="00BE1747">
            <w:pPr>
              <w:spacing w:line="240" w:lineRule="auto"/>
              <w:contextualSpacing/>
              <w:jc w:val="center"/>
              <w:rPr>
                <w:ins w:id="214" w:author="Paul, Elise" w:date="2022-01-24T12:40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ins w:id="215" w:author="Paul, Elise" w:date="2022-01-24T12:40:00Z">
              <w:r w:rsidRPr="00C91F7C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t>0·41</w:t>
              </w:r>
            </w:ins>
          </w:p>
        </w:tc>
      </w:tr>
      <w:tr w:rsidR="00D1395E" w:rsidRPr="00B32C46" w:rsidDel="00BE1747" w14:paraId="70F6738C" w14:textId="137AB44D" w:rsidTr="00BE1747">
        <w:trPr>
          <w:trHeight w:val="241"/>
          <w:del w:id="216" w:author="Paul, Elise" w:date="2022-01-24T12:40:00Z"/>
        </w:trPr>
        <w:tc>
          <w:tcPr>
            <w:tcW w:w="2331" w:type="pct"/>
            <w:vAlign w:val="center"/>
          </w:tcPr>
          <w:p w14:paraId="3102F8BC" w14:textId="29230068" w:rsidR="00D1395E" w:rsidRPr="00BE1747" w:rsidDel="00BE1747" w:rsidRDefault="00D1395E" w:rsidP="00B32C46">
            <w:pPr>
              <w:spacing w:line="240" w:lineRule="auto"/>
              <w:contextualSpacing/>
              <w:jc w:val="right"/>
              <w:rPr>
                <w:del w:id="217" w:author="Paul, Elise" w:date="2022-01-24T12:40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22EE" w14:textId="3ED35B04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218" w:author="Paul, Elise" w:date="2022-01-24T12:40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del w:id="219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81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EE1C" w14:textId="4D577BFF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220" w:author="Paul, Elise" w:date="2022-01-24T12:40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del w:id="221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39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865B" w14:textId="303CD3C8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222" w:author="Paul, Elise" w:date="2022-01-24T12:40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del w:id="223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80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3743" w14:textId="289579F2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224" w:author="Paul, Elise" w:date="2022-01-24T12:40:00Z"/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del w:id="225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40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D5E4" w14:textId="09740E09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226" w:author="Paul, Elise" w:date="2022-01-24T12:40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del w:id="227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79</w:delText>
              </w:r>
            </w:del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496B" w14:textId="444B2FEF" w:rsidR="00D1395E" w:rsidRPr="00BE1747" w:rsidDel="00BE1747" w:rsidRDefault="00D1395E" w:rsidP="00B32C46">
            <w:pPr>
              <w:spacing w:line="240" w:lineRule="auto"/>
              <w:contextualSpacing/>
              <w:jc w:val="center"/>
              <w:rPr>
                <w:del w:id="228" w:author="Paul, Elise" w:date="2022-01-24T12:40:00Z"/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del w:id="229" w:author="Paul, Elise" w:date="2022-01-24T12:40:00Z"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0</w:delText>
              </w:r>
              <w:r w:rsidR="00C86F78"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·</w:delText>
              </w:r>
              <w:r w:rsidRPr="00BE1747" w:rsidDel="00BE1747">
                <w:rPr>
                  <w:rFonts w:ascii="Times New Roman" w:hAnsi="Times New Roman" w:cs="Times New Roman"/>
                  <w:color w:val="000000"/>
                  <w:sz w:val="16"/>
                  <w:szCs w:val="16"/>
                  <w:highlight w:val="yellow"/>
                </w:rPr>
                <w:delText>41</w:delText>
              </w:r>
            </w:del>
          </w:p>
        </w:tc>
      </w:tr>
      <w:tr w:rsidR="00D1395E" w:rsidRPr="00B32C46" w14:paraId="6BEDE476" w14:textId="77777777" w:rsidTr="00BE1747">
        <w:trPr>
          <w:trHeight w:val="256"/>
        </w:trPr>
        <w:tc>
          <w:tcPr>
            <w:tcW w:w="2331" w:type="pct"/>
          </w:tcPr>
          <w:p w14:paraId="39BBAE5B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government to handle pandemi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B37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F23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20B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AB7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755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F35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C98EDAF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206261E1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government to handle pandemi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B480" w14:textId="6DCD22F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8271" w14:textId="5B28CFB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1147" w14:textId="04CE6D5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9DAB" w14:textId="58EF8FE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390E5" w14:textId="42EB19B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90FC" w14:textId="3AB3763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D1395E" w:rsidRPr="00B32C46" w14:paraId="2E8BAF30" w14:textId="77777777" w:rsidTr="00BE1747">
        <w:trPr>
          <w:trHeight w:val="245"/>
        </w:trPr>
        <w:tc>
          <w:tcPr>
            <w:tcW w:w="2331" w:type="pct"/>
            <w:vAlign w:val="center"/>
          </w:tcPr>
          <w:p w14:paraId="11E3401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government to handle pandemi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AE51" w14:textId="2FE9A61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3717" w14:textId="7EAC4E1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22C7" w14:textId="65A0DE2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19B1" w14:textId="57DCB5A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5645" w14:textId="2C0627C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6D09" w14:textId="58095C3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D1395E" w:rsidRPr="00B32C46" w14:paraId="45D74412" w14:textId="77777777" w:rsidTr="00BE1747">
        <w:trPr>
          <w:trHeight w:val="310"/>
        </w:trPr>
        <w:tc>
          <w:tcPr>
            <w:tcW w:w="2331" w:type="pct"/>
          </w:tcPr>
          <w:p w14:paraId="3FCC91C4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health system to handle pandemi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D11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29E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792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990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FB5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D36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2902056E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6E5B4ED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igh confidence in health system to handle pandemi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61F3" w14:textId="5653114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8B01" w14:textId="5ED226F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9C7F" w14:textId="45F64BA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ACFF" w14:textId="7AC721D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8BF5" w14:textId="65732FC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5D6E6" w14:textId="17DA60D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1395E" w:rsidRPr="00B32C46" w14:paraId="68C5E83C" w14:textId="77777777" w:rsidTr="00BE1747">
        <w:trPr>
          <w:trHeight w:val="288"/>
        </w:trPr>
        <w:tc>
          <w:tcPr>
            <w:tcW w:w="2331" w:type="pct"/>
            <w:vAlign w:val="center"/>
          </w:tcPr>
          <w:p w14:paraId="4D971890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health system to handle pandemi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30B8" w14:textId="4E0A0EB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C59A" w14:textId="7819CF5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9F15" w14:textId="49BB14D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9F1A" w14:textId="2542066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844E" w14:textId="0AB24B6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98B4" w14:textId="30AC869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1395E" w:rsidRPr="00B32C46" w14:paraId="071D68F3" w14:textId="77777777" w:rsidTr="00BE1747">
        <w:trPr>
          <w:trHeight w:val="241"/>
        </w:trPr>
        <w:tc>
          <w:tcPr>
            <w:tcW w:w="2331" w:type="pct"/>
          </w:tcPr>
          <w:p w14:paraId="0B6B4481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nowledge of COVID 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FC24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3D1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558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A15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88E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DB2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2766C8ED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0E4FD67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igh knowledge of COVID-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892B" w14:textId="544C217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0CB6" w14:textId="01B7753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E9701" w14:textId="459834D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E8FD" w14:textId="5C7EAA3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E13C4" w14:textId="6FE964D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2896" w14:textId="14E224B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D1395E" w:rsidRPr="00B32C46" w14:paraId="3E394FFC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2D36FC0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knowledge of COVID-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2AEE" w14:textId="446A349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BCCBF" w14:textId="55B1E9B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7E86" w14:textId="4CA5019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AAED" w14:textId="06A8E12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348B" w14:textId="4E6C209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8872" w14:textId="15AE49E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D1395E" w:rsidRPr="00B32C46" w14:paraId="6B1F69E9" w14:textId="77777777" w:rsidTr="00BE1747">
        <w:trPr>
          <w:trHeight w:val="256"/>
        </w:trPr>
        <w:tc>
          <w:tcPr>
            <w:tcW w:w="2331" w:type="pct"/>
          </w:tcPr>
          <w:p w14:paraId="37BE56D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mpliance across strict restriction period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EC8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543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16F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1E4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8E9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DF3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6F3319D8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2F2F0D4D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sistently high compliance with COVID-19 guidelin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0DFA" w14:textId="0ACC1A6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02D8" w14:textId="3CB01F1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D5D6" w14:textId="0DD400F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4383" w14:textId="552B64C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F173" w14:textId="4A1B507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A22B" w14:textId="76196B6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1395E" w:rsidRPr="00B32C46" w14:paraId="0FAF6100" w14:textId="77777777" w:rsidTr="00BE1747">
        <w:trPr>
          <w:trHeight w:val="213"/>
        </w:trPr>
        <w:tc>
          <w:tcPr>
            <w:tcW w:w="2331" w:type="pct"/>
            <w:vAlign w:val="center"/>
          </w:tcPr>
          <w:p w14:paraId="1673659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sistently low compliance with COVID-19 guidelines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CF78B" w14:textId="0C18AF1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7758" w14:textId="79CCA2C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61BA" w14:textId="04962E1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18F3" w14:textId="4F9CD7E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1033" w14:textId="1466212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39FD" w14:textId="34AD5D3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1395E" w:rsidRPr="00B32C46" w14:paraId="6FA2DE80" w14:textId="77777777" w:rsidTr="00BE1747">
        <w:trPr>
          <w:trHeight w:val="256"/>
        </w:trPr>
        <w:tc>
          <w:tcPr>
            <w:tcW w:w="2331" w:type="pct"/>
          </w:tcPr>
          <w:p w14:paraId="5628F86B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FC4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471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738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C54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4BE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84C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28082143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563EC484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not had COVID-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EB12" w14:textId="39AB8B7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F9B1" w14:textId="0DBBCBD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C137" w14:textId="319544E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FA27" w14:textId="5E00CDA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733B" w14:textId="5E14319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0465D" w14:textId="18D9658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D1395E" w:rsidRPr="00B32C46" w14:paraId="7CA5EED9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5AF0BD6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, suspected by self or docto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E122" w14:textId="0EC48E9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CD3D" w14:textId="0375D09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689D" w14:textId="7A0675A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2581" w14:textId="6810A5A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90DD" w14:textId="5C2BE8E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67AB" w14:textId="6307DE5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D1395E" w:rsidRPr="00B32C46" w14:paraId="352550C2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04C8F1F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, confirmed by tes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89BE" w14:textId="2A76C3C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BFEE9" w14:textId="7E545A8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1607" w14:textId="2601584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B4CE" w14:textId="1465EB3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0766" w14:textId="7C841CA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8F3F" w14:textId="4A2C2AA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D1395E" w:rsidRPr="00B32C46" w14:paraId="397133F9" w14:textId="77777777" w:rsidTr="00BE1747">
        <w:trPr>
          <w:trHeight w:val="306"/>
        </w:trPr>
        <w:tc>
          <w:tcPr>
            <w:tcW w:w="2331" w:type="pct"/>
          </w:tcPr>
          <w:p w14:paraId="7397F977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ressed in the past week about catching/becoming ill from COVID-19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A460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BDA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897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EBC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198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F64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B168959" w14:textId="77777777" w:rsidTr="00BE1747">
        <w:trPr>
          <w:trHeight w:val="241"/>
        </w:trPr>
        <w:tc>
          <w:tcPr>
            <w:tcW w:w="2331" w:type="pct"/>
            <w:vAlign w:val="center"/>
          </w:tcPr>
          <w:p w14:paraId="46E3AF0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Stress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462A" w14:textId="4B325D7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74D3" w14:textId="7CBC6B4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AC00" w14:textId="7FFCD24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64D3" w14:textId="5398366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D0EA" w14:textId="20D6B75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67D1" w14:textId="1BFD313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D1395E" w:rsidRPr="00B32C46" w14:paraId="7EB90808" w14:textId="77777777" w:rsidTr="00BE1747">
        <w:trPr>
          <w:trHeight w:val="256"/>
        </w:trPr>
        <w:tc>
          <w:tcPr>
            <w:tcW w:w="2331" w:type="pct"/>
            <w:vAlign w:val="center"/>
          </w:tcPr>
          <w:p w14:paraId="2AA02607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t stress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9669" w14:textId="2F2908F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1902" w14:textId="32FB60D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138E" w14:textId="766C204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0069" w14:textId="248313B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7D1C" w14:textId="3B3063B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6127" w14:textId="0A23890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D1395E" w:rsidRPr="00B32C46" w14:paraId="0F0FE22F" w14:textId="77777777" w:rsidTr="00BE1747">
        <w:trPr>
          <w:trHeight w:val="241"/>
        </w:trPr>
        <w:tc>
          <w:tcPr>
            <w:tcW w:w="2331" w:type="pct"/>
          </w:tcPr>
          <w:p w14:paraId="1B760648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itial COVID-19 vaccine intention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B6E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3642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F4A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B242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CD4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060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1395E" w:rsidRPr="00B32C46" w14:paraId="669026B6" w14:textId="77777777" w:rsidTr="00BE1747">
        <w:trPr>
          <w:trHeight w:val="241"/>
        </w:trPr>
        <w:tc>
          <w:tcPr>
            <w:tcW w:w="2331" w:type="pct"/>
            <w:vAlign w:val="bottom"/>
          </w:tcPr>
          <w:p w14:paraId="6F64DBE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willing to accept or had accepted a COVID-19 vaccin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C514" w14:textId="6893FD8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49BC" w14:textId="2C99B8C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9759" w14:textId="113213C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1A75" w14:textId="6466A9D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CE59" w14:textId="530DF98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0FFC" w14:textId="14E2AA2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D1395E" w:rsidRPr="00B32C46" w14:paraId="08071A98" w14:textId="77777777" w:rsidTr="00BE1747">
        <w:trPr>
          <w:trHeight w:val="497"/>
        </w:trPr>
        <w:tc>
          <w:tcPr>
            <w:tcW w:w="2331" w:type="pct"/>
            <w:vAlign w:val="bottom"/>
          </w:tcPr>
          <w:p w14:paraId="432A111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uncertain about accepting a COVID-19 vaccin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C506" w14:textId="6F947A1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41F5" w14:textId="0CC4F91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387C" w14:textId="712F26A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7B6C7" w14:textId="37901EF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BFF1" w14:textId="3DA007E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5D9D" w14:textId="21BDF57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1395E" w:rsidRPr="00B32C46" w14:paraId="3C4CB5C9" w14:textId="77777777" w:rsidTr="00BE1747">
        <w:trPr>
          <w:trHeight w:val="67"/>
        </w:trPr>
        <w:tc>
          <w:tcPr>
            <w:tcW w:w="2331" w:type="pct"/>
            <w:vAlign w:val="bottom"/>
          </w:tcPr>
          <w:p w14:paraId="1393E26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unwilling to accept a COVID-19 vaccin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6C0E" w14:textId="0F62989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239C" w14:textId="0477296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FF4B" w14:textId="5D54A98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E88B" w14:textId="4DE4926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DF8E" w14:textId="2A9A34A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3A3B" w14:textId="0C5D2B3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</w:tbl>
    <w:p w14:paraId="65E6BD61" w14:textId="10815A53" w:rsidR="00D1395E" w:rsidRPr="00871C44" w:rsidRDefault="00D1395E" w:rsidP="00B32C46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Note</w:t>
      </w:r>
      <w:r w:rsidR="003F254E"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. </w:t>
      </w: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‘Very likely’ to accept a COVID-19 booster vaccine was the reference group in the multinomial regression model</w:t>
      </w:r>
      <w:r w:rsidR="003F254E"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 </w:t>
      </w:r>
      <w:r w:rsidRPr="00871C4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thnic minority groups </w:t>
      </w:r>
      <w:proofErr w:type="gramStart"/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refers</w:t>
      </w:r>
      <w:proofErr w:type="gramEnd"/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to Black, Asian and minority ethnicity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GCSE refers to General Certificate of Secondary Education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Data were weighted to the proportions of gender, age, ethnicity, country, and education obtained from the Office for National Statistics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</w:p>
    <w:p w14:paraId="5FFC1884" w14:textId="77777777" w:rsidR="00D1395E" w:rsidRPr="001D535B" w:rsidRDefault="00D1395E" w:rsidP="00B32C46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zh-CN"/>
        </w:rPr>
        <w:sectPr w:rsidR="00D1395E" w:rsidRPr="001D53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455778" w14:textId="4A7D0785" w:rsidR="00D1395E" w:rsidRPr="006B6390" w:rsidRDefault="00D1395E" w:rsidP="00B32C46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</w:pP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lastRenderedPageBreak/>
        <w:t>Table S5</w:t>
      </w:r>
      <w:r w:rsidR="003F254E"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 Sensitivity analysis: Socio-demographic, COVID-19 related, and initial COVID-19 vaccine intent predictors of uncertainty and unwillingness to receive a COVID-19 booster vaccine using a multivariable multinomial regression and last recorded initial COVID-19 vaccine intent (weighted, </w:t>
      </w:r>
      <w:r w:rsidRPr="006B6390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zh-CN"/>
        </w:rPr>
        <w:t xml:space="preserve">N </w:t>
      </w: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= 22,319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5"/>
        <w:gridCol w:w="571"/>
        <w:gridCol w:w="570"/>
        <w:gridCol w:w="673"/>
        <w:gridCol w:w="711"/>
        <w:gridCol w:w="635"/>
        <w:gridCol w:w="771"/>
      </w:tblGrid>
      <w:tr w:rsidR="00D1395E" w:rsidRPr="00B32C46" w14:paraId="0E7935FE" w14:textId="77777777" w:rsidTr="000D26FB">
        <w:tc>
          <w:tcPr>
            <w:tcW w:w="2822" w:type="pct"/>
          </w:tcPr>
          <w:p w14:paraId="3039766E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pct"/>
            <w:gridSpan w:val="3"/>
            <w:vAlign w:val="center"/>
          </w:tcPr>
          <w:p w14:paraId="278119A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certain</w:t>
            </w:r>
          </w:p>
        </w:tc>
        <w:tc>
          <w:tcPr>
            <w:tcW w:w="1173" w:type="pct"/>
            <w:gridSpan w:val="3"/>
            <w:vAlign w:val="center"/>
          </w:tcPr>
          <w:p w14:paraId="1EC1DE4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willing</w:t>
            </w:r>
          </w:p>
        </w:tc>
      </w:tr>
      <w:tr w:rsidR="00D1395E" w:rsidRPr="00B32C46" w14:paraId="56E772CC" w14:textId="77777777" w:rsidTr="000D26FB">
        <w:tc>
          <w:tcPr>
            <w:tcW w:w="2822" w:type="pct"/>
            <w:tcBorders>
              <w:bottom w:val="single" w:sz="4" w:space="0" w:color="auto"/>
            </w:tcBorders>
          </w:tcPr>
          <w:p w14:paraId="5B190FD6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6B81784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R</w:t>
            </w:r>
          </w:p>
        </w:tc>
        <w:tc>
          <w:tcPr>
            <w:tcW w:w="689" w:type="pct"/>
            <w:gridSpan w:val="2"/>
            <w:tcBorders>
              <w:bottom w:val="single" w:sz="4" w:space="0" w:color="auto"/>
            </w:tcBorders>
            <w:vAlign w:val="center"/>
          </w:tcPr>
          <w:p w14:paraId="60F03F7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7BBEB16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R</w:t>
            </w:r>
          </w:p>
        </w:tc>
        <w:tc>
          <w:tcPr>
            <w:tcW w:w="779" w:type="pct"/>
            <w:gridSpan w:val="2"/>
            <w:tcBorders>
              <w:bottom w:val="single" w:sz="4" w:space="0" w:color="auto"/>
            </w:tcBorders>
            <w:vAlign w:val="center"/>
          </w:tcPr>
          <w:p w14:paraId="5DA9D1E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D1395E" w:rsidRPr="00B32C46" w14:paraId="7B39002E" w14:textId="77777777" w:rsidTr="000D26FB">
        <w:tc>
          <w:tcPr>
            <w:tcW w:w="2822" w:type="pct"/>
            <w:vAlign w:val="center"/>
          </w:tcPr>
          <w:p w14:paraId="082BE610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Gender (ref male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5A12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3DE2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E9CF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79F6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BABD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CBE3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65B9331C" w14:textId="77777777" w:rsidTr="000D26FB">
        <w:tc>
          <w:tcPr>
            <w:tcW w:w="2822" w:type="pct"/>
            <w:vAlign w:val="center"/>
          </w:tcPr>
          <w:p w14:paraId="54C8E3F0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D5883" w14:textId="5068228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969C3" w14:textId="3201674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B4551" w14:textId="37C7A8C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F086B" w14:textId="3ED005F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2E276" w14:textId="7817B2A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6B0CB" w14:textId="32F8976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D1395E" w:rsidRPr="00B32C46" w14:paraId="53E8686E" w14:textId="77777777" w:rsidTr="000D26FB">
        <w:tc>
          <w:tcPr>
            <w:tcW w:w="2822" w:type="pct"/>
          </w:tcPr>
          <w:p w14:paraId="0CEAB16F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ge (ref 60+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5B74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420D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CA4F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218F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45EC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5923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2DE6C13" w14:textId="77777777" w:rsidTr="000D26FB">
        <w:tc>
          <w:tcPr>
            <w:tcW w:w="2822" w:type="pct"/>
            <w:vAlign w:val="center"/>
          </w:tcPr>
          <w:p w14:paraId="15FB336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45-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EEDE6" w14:textId="734EE72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96C57" w14:textId="32F6C63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E3300" w14:textId="07AF701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76854" w14:textId="6D03CE1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A5CD8" w14:textId="0862C33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8ADC0" w14:textId="704E4A3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D1395E" w:rsidRPr="00B32C46" w14:paraId="00DF850C" w14:textId="77777777" w:rsidTr="000D26FB">
        <w:tc>
          <w:tcPr>
            <w:tcW w:w="2822" w:type="pct"/>
            <w:vAlign w:val="center"/>
          </w:tcPr>
          <w:p w14:paraId="39E50020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30-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2A2B2" w14:textId="31656DC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83CB1" w14:textId="2850387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D0459" w14:textId="3F268D0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CD76D" w14:textId="32C8619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12546" w14:textId="698DD40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FBC81" w14:textId="4A46BA6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D1395E" w:rsidRPr="00B32C46" w14:paraId="4BBDF5F8" w14:textId="77777777" w:rsidTr="000D26FB">
        <w:tc>
          <w:tcPr>
            <w:tcW w:w="2822" w:type="pct"/>
            <w:vAlign w:val="center"/>
          </w:tcPr>
          <w:p w14:paraId="19FFCB38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18-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3DD1E" w14:textId="640D7F6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68899" w14:textId="0A2B282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33CB8" w14:textId="410DED4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D4CFE" w14:textId="2120342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F6034" w14:textId="205412B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A59A6" w14:textId="3EADA5D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D1395E" w:rsidRPr="00B32C46" w14:paraId="3248E6A0" w14:textId="77777777" w:rsidTr="000D26FB">
        <w:tc>
          <w:tcPr>
            <w:tcW w:w="2822" w:type="pct"/>
          </w:tcPr>
          <w:p w14:paraId="5191FB91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 (ref white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CC6A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E2B3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BE2E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D55B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D5EF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0E04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1FBC8F0D" w14:textId="77777777" w:rsidTr="000D26FB">
        <w:tc>
          <w:tcPr>
            <w:tcW w:w="2822" w:type="pct"/>
            <w:vAlign w:val="center"/>
          </w:tcPr>
          <w:p w14:paraId="31C45201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thnic minority group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ACDF3" w14:textId="293ED4A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BB819" w14:textId="7E810E0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2623C" w14:textId="2C74D71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F78C2" w14:textId="5F2CCE3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85F9A" w14:textId="0DA9C65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86877" w14:textId="166FB71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1395E" w:rsidRPr="00B32C46" w14:paraId="6F6A160C" w14:textId="77777777" w:rsidTr="000D26FB">
        <w:tc>
          <w:tcPr>
            <w:tcW w:w="2822" w:type="pct"/>
          </w:tcPr>
          <w:p w14:paraId="1FC895D4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 (ref undergraduate degree or highe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8B10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BDFD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6F87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70AB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37A6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CA74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2C93E4C2" w14:textId="77777777" w:rsidTr="000D26FB">
        <w:tc>
          <w:tcPr>
            <w:tcW w:w="2822" w:type="pct"/>
            <w:vAlign w:val="center"/>
          </w:tcPr>
          <w:p w14:paraId="53DCC098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-levels or vocationa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57955" w14:textId="50BF2E2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CA438" w14:textId="241B90B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4D93A" w14:textId="79AD008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E5A98" w14:textId="1F08EA6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6287F" w14:textId="347E406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C8194" w14:textId="5137D5C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D1395E" w:rsidRPr="00B32C46" w14:paraId="2E618655" w14:textId="77777777" w:rsidTr="000D26FB">
        <w:tc>
          <w:tcPr>
            <w:tcW w:w="2822" w:type="pct"/>
            <w:vAlign w:val="center"/>
          </w:tcPr>
          <w:p w14:paraId="40BB9FB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Up to GC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B4D5A" w14:textId="6294AF4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36B08" w14:textId="59A59CC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DFD20" w14:textId="3767F3F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4B222" w14:textId="73FDCE1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27F6B" w14:textId="5DCA3B5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F0722" w14:textId="3F4FCAF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D1395E" w:rsidRPr="00B32C46" w14:paraId="3B493EE3" w14:textId="77777777" w:rsidTr="000D26FB">
        <w:tc>
          <w:tcPr>
            <w:tcW w:w="2822" w:type="pct"/>
          </w:tcPr>
          <w:p w14:paraId="6E6B42B1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come (ref &gt;£90,0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A7C0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42E5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3BD9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D23F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AB4D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7A53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34165759" w14:textId="77777777" w:rsidTr="000D26FB">
        <w:tc>
          <w:tcPr>
            <w:tcW w:w="2822" w:type="pct"/>
            <w:vAlign w:val="center"/>
          </w:tcPr>
          <w:p w14:paraId="03FE6E80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60,000-89,9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1C46B" w14:textId="228E3F4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9253F" w14:textId="10A2BB4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6BCB3" w14:textId="07F8062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1FE90" w14:textId="786F874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FA47E" w14:textId="71A78C7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648DE" w14:textId="4E07F85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D1395E" w:rsidRPr="00B32C46" w14:paraId="09A1898D" w14:textId="77777777" w:rsidTr="000D26FB">
        <w:tc>
          <w:tcPr>
            <w:tcW w:w="2822" w:type="pct"/>
            <w:vAlign w:val="center"/>
          </w:tcPr>
          <w:p w14:paraId="5821BDF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30,000-59,9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23F6B" w14:textId="11ACA06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7C1AB" w14:textId="78A3D82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D6FC6" w14:textId="22C195D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5D0AD" w14:textId="7087117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35D35" w14:textId="21893AB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B845C" w14:textId="7391776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1395E" w:rsidRPr="00B32C46" w14:paraId="1D2E2890" w14:textId="77777777" w:rsidTr="000D26FB">
        <w:tc>
          <w:tcPr>
            <w:tcW w:w="2822" w:type="pct"/>
            <w:vAlign w:val="center"/>
          </w:tcPr>
          <w:p w14:paraId="1526AEA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16,000-29,9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8157E" w14:textId="15D9A08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D32CE" w14:textId="29A4255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2CCE0" w14:textId="5AC7EBF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A5E28" w14:textId="49735F9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AE185" w14:textId="01FFB02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AA5FA" w14:textId="60537D1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D1395E" w:rsidRPr="00B32C46" w14:paraId="38B8F170" w14:textId="77777777" w:rsidTr="000D26FB">
        <w:tc>
          <w:tcPr>
            <w:tcW w:w="2822" w:type="pct"/>
            <w:vAlign w:val="center"/>
          </w:tcPr>
          <w:p w14:paraId="0ED6CD65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&lt;£16,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24E31" w14:textId="052988B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E97F9" w14:textId="298B7C1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9140F" w14:textId="0FDB790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34CCE" w14:textId="42380D2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64E01" w14:textId="633F591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B6E08" w14:textId="22F9ACA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D1395E" w:rsidRPr="00B32C46" w14:paraId="4E4A4B3F" w14:textId="77777777" w:rsidTr="000D26FB">
        <w:tc>
          <w:tcPr>
            <w:tcW w:w="2822" w:type="pct"/>
          </w:tcPr>
          <w:p w14:paraId="2A1328EF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mployment status (ref not employed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62B1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0227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80F6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3647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1193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14ED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0B08720" w14:textId="77777777" w:rsidTr="000D26FB">
        <w:tc>
          <w:tcPr>
            <w:tcW w:w="2822" w:type="pct"/>
            <w:vAlign w:val="center"/>
          </w:tcPr>
          <w:p w14:paraId="1335921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367C3" w14:textId="1828C6D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055AC" w14:textId="56CEAE9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352F2" w14:textId="556900A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1CEE1" w14:textId="41F76B0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A53B8" w14:textId="4297E27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AACB6" w14:textId="7E6E68C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D1395E" w:rsidRPr="00B32C46" w14:paraId="30949FAD" w14:textId="77777777" w:rsidTr="000D26FB">
        <w:tc>
          <w:tcPr>
            <w:tcW w:w="2822" w:type="pct"/>
          </w:tcPr>
          <w:p w14:paraId="3F3CBBA1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iving arrangement (ref alone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6E3A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7970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9542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D9AE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C882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114B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418C65F" w14:textId="77777777" w:rsidTr="000D26FB">
        <w:tc>
          <w:tcPr>
            <w:tcW w:w="2822" w:type="pct"/>
            <w:vAlign w:val="center"/>
          </w:tcPr>
          <w:p w14:paraId="50BE789A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iving with others, not including childre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59419" w14:textId="4E759ED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F48FD" w14:textId="556119E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FFDCF" w14:textId="490DD65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8B741" w14:textId="0F1F92D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B1646" w14:textId="72F0322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25738" w14:textId="29ED44D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D1395E" w:rsidRPr="00B32C46" w14:paraId="7086C115" w14:textId="77777777" w:rsidTr="000D26FB">
        <w:tc>
          <w:tcPr>
            <w:tcW w:w="2822" w:type="pct"/>
            <w:vAlign w:val="center"/>
          </w:tcPr>
          <w:p w14:paraId="757F3234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iving with others, including childre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5F34C" w14:textId="203E375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36E91" w14:textId="2CD54B4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5A736" w14:textId="004BBA3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CAA3F" w14:textId="0DCA4DE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BEE74" w14:textId="062C227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7C17E" w14:textId="598F0ED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1395E" w:rsidRPr="00B32C46" w14:paraId="31A6DD8D" w14:textId="77777777" w:rsidTr="000D26FB">
        <w:tc>
          <w:tcPr>
            <w:tcW w:w="2822" w:type="pct"/>
          </w:tcPr>
          <w:p w14:paraId="7CAA3950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rea of dwelling (ref urba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5A77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6BF1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D07E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4239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75F4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F22C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6027676" w14:textId="77777777" w:rsidTr="000D26FB">
        <w:tc>
          <w:tcPr>
            <w:tcW w:w="2822" w:type="pct"/>
            <w:vAlign w:val="center"/>
          </w:tcPr>
          <w:p w14:paraId="698E443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BAB3B" w14:textId="3618D8C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4A138" w14:textId="3B63D02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9B051" w14:textId="46D97B2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DFE80" w14:textId="17F1CBF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93DB4" w14:textId="09D5F77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10DFD" w14:textId="26EF1DE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D1395E" w:rsidRPr="00B32C46" w14:paraId="6F21D227" w14:textId="77777777" w:rsidTr="000D26FB">
        <w:tc>
          <w:tcPr>
            <w:tcW w:w="2822" w:type="pct"/>
          </w:tcPr>
          <w:p w14:paraId="27872E49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Smoking status (ref former or non-smoke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780D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55A5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6BC7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87E9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E2A0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EEB9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18243A31" w14:textId="77777777" w:rsidTr="000D26FB">
        <w:tc>
          <w:tcPr>
            <w:tcW w:w="2822" w:type="pct"/>
            <w:vAlign w:val="center"/>
          </w:tcPr>
          <w:p w14:paraId="7F88267D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98139" w14:textId="1E171B5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F2C45" w14:textId="1E19DEC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20E43" w14:textId="4576925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9E6D9" w14:textId="43B12C7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9E9C1" w14:textId="451264E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93933" w14:textId="7B523BA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D1395E" w:rsidRPr="00B32C46" w14:paraId="12A6718A" w14:textId="77777777" w:rsidTr="000D26FB">
        <w:tc>
          <w:tcPr>
            <w:tcW w:w="2822" w:type="pct"/>
          </w:tcPr>
          <w:p w14:paraId="40D91A0E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ey worker status (ref not a key worke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9640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F2B5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DCD4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899C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0F6C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74D8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8640EAC" w14:textId="77777777" w:rsidTr="000D26FB">
        <w:tc>
          <w:tcPr>
            <w:tcW w:w="2822" w:type="pct"/>
            <w:vAlign w:val="center"/>
          </w:tcPr>
          <w:p w14:paraId="165E7CC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ey work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56FE7" w14:textId="5950286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2BEB2" w14:textId="64982F0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A7AF8" w14:textId="0F2761D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C60CD" w14:textId="191368F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A50BF" w14:textId="51EF2B9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872AC" w14:textId="47EB185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D1395E" w:rsidRPr="00B32C46" w14:paraId="01A9A625" w14:textId="77777777" w:rsidTr="000D26FB">
        <w:tc>
          <w:tcPr>
            <w:tcW w:w="2822" w:type="pct"/>
          </w:tcPr>
          <w:p w14:paraId="01939C54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ng-term physical health condition (ref conditio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ECB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572F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8F85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CDC9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7F17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71CD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9B3ADCB" w14:textId="77777777" w:rsidTr="000D26FB">
        <w:tc>
          <w:tcPr>
            <w:tcW w:w="2822" w:type="pct"/>
            <w:vAlign w:val="center"/>
          </w:tcPr>
          <w:p w14:paraId="6457849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 long-term physical health conditio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6D367" w14:textId="2E0BD14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8D1FD" w14:textId="3E34618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C99E5" w14:textId="22F2F5D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8CEDD" w14:textId="20E547C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4EB0D" w14:textId="5DB3114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A0161" w14:textId="3F4FF9E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D1395E" w:rsidRPr="00B32C46" w14:paraId="7C906A54" w14:textId="77777777" w:rsidTr="000D26FB">
        <w:tc>
          <w:tcPr>
            <w:tcW w:w="2822" w:type="pct"/>
          </w:tcPr>
          <w:p w14:paraId="5D1F307E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ng-term mental health condition (ref conditio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4334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F2A8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EE4F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3B25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DE48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449C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B61060B" w14:textId="77777777" w:rsidTr="000D26FB">
        <w:tc>
          <w:tcPr>
            <w:tcW w:w="2822" w:type="pct"/>
            <w:vAlign w:val="center"/>
          </w:tcPr>
          <w:p w14:paraId="4B4C1A71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 long-term mental health conditio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F39B1" w14:textId="25D8D57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51092" w14:textId="4EB76D7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97FA3" w14:textId="39EA85B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27ED0" w14:textId="22704EC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7A8F0" w14:textId="59D3DB7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8BB94" w14:textId="33C26E0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D1395E" w:rsidRPr="00B32C46" w14:paraId="41AB457A" w14:textId="77777777" w:rsidTr="000D26FB">
        <w:tc>
          <w:tcPr>
            <w:tcW w:w="2822" w:type="pct"/>
          </w:tcPr>
          <w:p w14:paraId="24318F6B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government to handle pandemic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7B0E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B184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F9E7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EC4B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EAFE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D71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4FEE9FE" w14:textId="77777777" w:rsidTr="000D26FB">
        <w:tc>
          <w:tcPr>
            <w:tcW w:w="2822" w:type="pct"/>
            <w:vAlign w:val="center"/>
          </w:tcPr>
          <w:p w14:paraId="62953508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government to handle pandemi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05A56" w14:textId="1BD48FC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65456" w14:textId="3F8D495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E1878" w14:textId="17BD367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D9A66" w14:textId="451DA44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8F69F" w14:textId="792C6E1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A1B1C" w14:textId="6C01ECE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1395E" w:rsidRPr="00B32C46" w14:paraId="5D3E3B7B" w14:textId="77777777" w:rsidTr="000D26FB">
        <w:tc>
          <w:tcPr>
            <w:tcW w:w="2822" w:type="pct"/>
          </w:tcPr>
          <w:p w14:paraId="7263B9E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health system to handle pandemic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F738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F430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B46A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31A4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5432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D41B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6B0C2FDB" w14:textId="77777777" w:rsidTr="000D26FB">
        <w:tc>
          <w:tcPr>
            <w:tcW w:w="2822" w:type="pct"/>
            <w:vAlign w:val="center"/>
          </w:tcPr>
          <w:p w14:paraId="377CB427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health system to handle pandemi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8072C" w14:textId="5DEE56A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7F602" w14:textId="4FAC151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56818" w14:textId="13F5D25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7317E" w14:textId="744AE60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28145" w14:textId="40A172B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60D61" w14:textId="20A6E71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D1395E" w:rsidRPr="00B32C46" w14:paraId="3D43C817" w14:textId="77777777" w:rsidTr="000D26FB">
        <w:tc>
          <w:tcPr>
            <w:tcW w:w="2822" w:type="pct"/>
          </w:tcPr>
          <w:p w14:paraId="4D94DACC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nowledge of COVID 19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A8FD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DDD4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E343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6433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DDDB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F809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3B51C02D" w14:textId="77777777" w:rsidTr="000D26FB">
        <w:tc>
          <w:tcPr>
            <w:tcW w:w="2822" w:type="pct"/>
            <w:vAlign w:val="center"/>
          </w:tcPr>
          <w:p w14:paraId="6C5FE18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knowledge of COVID-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C340A" w14:textId="3B1918E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5336F" w14:textId="071D8C3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2EDF5" w14:textId="0049FC1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FB888" w14:textId="3967BC7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6FBCA" w14:textId="6369FD9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6720A" w14:textId="4BBFF9F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D1395E" w:rsidRPr="00B32C46" w14:paraId="25812C4A" w14:textId="77777777" w:rsidTr="000D26FB">
        <w:tc>
          <w:tcPr>
            <w:tcW w:w="2822" w:type="pct"/>
          </w:tcPr>
          <w:p w14:paraId="4A465052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mpliance across strict restriction periods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428B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9CC0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58F3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5482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D684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5D4C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23B3A0D0" w14:textId="77777777" w:rsidTr="000D26FB">
        <w:tc>
          <w:tcPr>
            <w:tcW w:w="2822" w:type="pct"/>
            <w:vAlign w:val="center"/>
          </w:tcPr>
          <w:p w14:paraId="678CE3BA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sistently low compliance with COVID-19 guidelines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95666" w14:textId="060CB68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45C40" w14:textId="3E6C309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3CAE2" w14:textId="4C6E7D9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B0C75" w14:textId="11474B5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99B81" w14:textId="58417B9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F63C6" w14:textId="3BC2CA7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D1395E" w:rsidRPr="00B32C46" w14:paraId="4FFB7597" w14:textId="77777777" w:rsidTr="000D26FB">
        <w:tc>
          <w:tcPr>
            <w:tcW w:w="2822" w:type="pct"/>
          </w:tcPr>
          <w:p w14:paraId="3D2D0508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 (ref have not had COVID-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6E9F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A44F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5170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0F06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26E1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537D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469EF348" w14:textId="77777777" w:rsidTr="000D26FB">
        <w:tc>
          <w:tcPr>
            <w:tcW w:w="2822" w:type="pct"/>
            <w:vAlign w:val="center"/>
          </w:tcPr>
          <w:p w14:paraId="7CDAF6D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, suspected by self or docto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BD5BD" w14:textId="4FDA947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3B2D0" w14:textId="1F3FEF9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FB8D8" w14:textId="3EABABF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303CB" w14:textId="0BE8392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56DF9" w14:textId="3469DD2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89A29" w14:textId="1858325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D1395E" w:rsidRPr="00B32C46" w14:paraId="24D42FBC" w14:textId="77777777" w:rsidTr="000D26FB">
        <w:tc>
          <w:tcPr>
            <w:tcW w:w="2822" w:type="pct"/>
            <w:vAlign w:val="center"/>
          </w:tcPr>
          <w:p w14:paraId="5AE7E99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, confirmed by tes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86CC5" w14:textId="7D147FC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1762B" w14:textId="5B981FF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F16BB" w14:textId="4DF133F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7C5DE" w14:textId="26F5E96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ECFDB" w14:textId="2304236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8E84A" w14:textId="22F27FD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D1395E" w:rsidRPr="00B32C46" w14:paraId="238A13F1" w14:textId="77777777" w:rsidTr="000D26FB">
        <w:tc>
          <w:tcPr>
            <w:tcW w:w="2822" w:type="pct"/>
          </w:tcPr>
          <w:p w14:paraId="7B37F26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Stressed in the past week about catching/becoming ill from COVID-19 (ref stressed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B084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846F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6F85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1616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21FF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1B42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2BC28697" w14:textId="77777777" w:rsidTr="000D26FB">
        <w:tc>
          <w:tcPr>
            <w:tcW w:w="2822" w:type="pct"/>
            <w:vAlign w:val="center"/>
          </w:tcPr>
          <w:p w14:paraId="032BC61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t stresse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C1DE7" w14:textId="0B18BA1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3F8D2" w14:textId="430851E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D48DB" w14:textId="35BDF95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0FF14" w14:textId="74B35D3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6967B" w14:textId="65687BD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7BBF6" w14:textId="2AC6C7F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D1395E" w:rsidRPr="00B32C46" w14:paraId="39FC3513" w14:textId="77777777" w:rsidTr="000D26FB">
        <w:tc>
          <w:tcPr>
            <w:tcW w:w="2822" w:type="pct"/>
          </w:tcPr>
          <w:p w14:paraId="60B20780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 COVID-19 vaccine intention (ref willin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69FA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6AD1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A4D4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2758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4923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B1D3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1395E" w:rsidRPr="00B32C46" w14:paraId="0ACC4738" w14:textId="77777777" w:rsidTr="000D26FB">
        <w:tc>
          <w:tcPr>
            <w:tcW w:w="2822" w:type="pct"/>
            <w:vAlign w:val="center"/>
          </w:tcPr>
          <w:p w14:paraId="1B8CE3E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uncertain about accepting a COVID-19 vaccin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10CFD" w14:textId="35725F0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BEC20" w14:textId="52BB21D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E5388" w14:textId="6C1469E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73BF6" w14:textId="370B7D2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3FEA5" w14:textId="27A151D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CD535" w14:textId="273C976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D1395E" w:rsidRPr="00B32C46" w14:paraId="786B5F54" w14:textId="77777777" w:rsidTr="000D26FB">
        <w:tc>
          <w:tcPr>
            <w:tcW w:w="2822" w:type="pct"/>
            <w:vAlign w:val="center"/>
          </w:tcPr>
          <w:p w14:paraId="59D4F7A6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unwilling to accept a COVID-19 vaccin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D8002" w14:textId="33220C3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4AB5D" w14:textId="5700FE7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ED212" w14:textId="7C18701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DDAB9" w14:textId="430B24C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CD168" w14:textId="2DE5DA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A79B1" w14:textId="61D900E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</w:tbl>
    <w:p w14:paraId="4A350629" w14:textId="7322B401" w:rsidR="00D1395E" w:rsidRPr="00871C44" w:rsidRDefault="00D1395E" w:rsidP="00B32C46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Note</w:t>
      </w:r>
      <w:r w:rsidR="003F254E"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 ‘Very likely’ to accept a COVID-19 booster vaccine was the reference group in the multinomial regression model</w:t>
      </w:r>
      <w:r w:rsidR="003F254E"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. </w:t>
      </w:r>
      <w:r w:rsidRPr="00871C4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thnic minority groups </w:t>
      </w:r>
      <w:proofErr w:type="gramStart"/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refers</w:t>
      </w:r>
      <w:proofErr w:type="gramEnd"/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to Black, Asian and minority ethnicity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GCSE refers to General Certificate of Secondary Education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Data were weighted to the proportions of gender, age, ethnicity, country, and education obtained from the Office for National Statistics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</w:p>
    <w:p w14:paraId="6F3A3B6B" w14:textId="77777777" w:rsidR="00D1395E" w:rsidRPr="001D535B" w:rsidRDefault="00D1395E" w:rsidP="00B32C46">
      <w:pPr>
        <w:spacing w:line="240" w:lineRule="auto"/>
        <w:rPr>
          <w:rFonts w:ascii="Times New Roman" w:hAnsi="Times New Roman" w:cs="Times New Roman"/>
        </w:rPr>
        <w:sectPr w:rsidR="00D1395E" w:rsidRPr="001D53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06609F" w14:textId="31830783" w:rsidR="00D1395E" w:rsidRPr="006B6390" w:rsidRDefault="00D1395E" w:rsidP="00B32C46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</w:pP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lastRenderedPageBreak/>
        <w:t>Table S6</w:t>
      </w:r>
      <w:r w:rsidR="003F254E"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 Sensitivity analysis: Socio-demographic, COVID-19 related, and initial COVID-19 vaccine intent predictors of uncertainty and unwillingness to receive a COVID-19 booster vaccine using a multivariable multinomial regression using average compliance with government guidelines across the entirety of the pandemic (weighted, </w:t>
      </w:r>
      <w:r w:rsidRPr="006B6390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zh-CN"/>
        </w:rPr>
        <w:t xml:space="preserve">N </w:t>
      </w: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= 22,139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5"/>
        <w:gridCol w:w="571"/>
        <w:gridCol w:w="570"/>
        <w:gridCol w:w="673"/>
        <w:gridCol w:w="711"/>
        <w:gridCol w:w="635"/>
        <w:gridCol w:w="771"/>
      </w:tblGrid>
      <w:tr w:rsidR="00D1395E" w:rsidRPr="00B32C46" w14:paraId="27BD491F" w14:textId="77777777" w:rsidTr="000D26FB">
        <w:tc>
          <w:tcPr>
            <w:tcW w:w="2822" w:type="pct"/>
          </w:tcPr>
          <w:p w14:paraId="17B58B3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pct"/>
            <w:gridSpan w:val="3"/>
            <w:vAlign w:val="center"/>
          </w:tcPr>
          <w:p w14:paraId="2AAA22C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certain</w:t>
            </w:r>
          </w:p>
        </w:tc>
        <w:tc>
          <w:tcPr>
            <w:tcW w:w="1173" w:type="pct"/>
            <w:gridSpan w:val="3"/>
            <w:vAlign w:val="center"/>
          </w:tcPr>
          <w:p w14:paraId="5C04304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willing</w:t>
            </w:r>
          </w:p>
        </w:tc>
      </w:tr>
      <w:tr w:rsidR="00D1395E" w:rsidRPr="00B32C46" w14:paraId="13C2C38D" w14:textId="77777777" w:rsidTr="000D26FB">
        <w:tc>
          <w:tcPr>
            <w:tcW w:w="2822" w:type="pct"/>
            <w:tcBorders>
              <w:bottom w:val="single" w:sz="4" w:space="0" w:color="auto"/>
            </w:tcBorders>
          </w:tcPr>
          <w:p w14:paraId="23AAF39E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7050C79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R</w:t>
            </w:r>
          </w:p>
        </w:tc>
        <w:tc>
          <w:tcPr>
            <w:tcW w:w="689" w:type="pct"/>
            <w:gridSpan w:val="2"/>
            <w:tcBorders>
              <w:bottom w:val="single" w:sz="4" w:space="0" w:color="auto"/>
            </w:tcBorders>
            <w:vAlign w:val="center"/>
          </w:tcPr>
          <w:p w14:paraId="6604F75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6791B39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R</w:t>
            </w:r>
          </w:p>
        </w:tc>
        <w:tc>
          <w:tcPr>
            <w:tcW w:w="779" w:type="pct"/>
            <w:gridSpan w:val="2"/>
            <w:tcBorders>
              <w:bottom w:val="single" w:sz="4" w:space="0" w:color="auto"/>
            </w:tcBorders>
            <w:vAlign w:val="center"/>
          </w:tcPr>
          <w:p w14:paraId="5BA2E89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D1395E" w:rsidRPr="00B32C46" w14:paraId="51066932" w14:textId="77777777" w:rsidTr="000D26FB">
        <w:tc>
          <w:tcPr>
            <w:tcW w:w="2822" w:type="pct"/>
            <w:tcBorders>
              <w:top w:val="single" w:sz="4" w:space="0" w:color="auto"/>
            </w:tcBorders>
            <w:vAlign w:val="center"/>
          </w:tcPr>
          <w:p w14:paraId="31D4BD02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Gender (ref male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3C5D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9102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DCCE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BD71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6BD1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1A07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3CC934FD" w14:textId="77777777" w:rsidTr="000D26FB">
        <w:tc>
          <w:tcPr>
            <w:tcW w:w="2822" w:type="pct"/>
            <w:vAlign w:val="center"/>
          </w:tcPr>
          <w:p w14:paraId="7DFE8D2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451A" w14:textId="76B4981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6C830" w14:textId="7F0BCFC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AE028" w14:textId="31C3D74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64F27" w14:textId="002D8DD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73EF2" w14:textId="4588694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69119" w14:textId="7FC19A0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1395E" w:rsidRPr="00B32C46" w14:paraId="5CAADF68" w14:textId="77777777" w:rsidTr="000D26FB">
        <w:tc>
          <w:tcPr>
            <w:tcW w:w="2822" w:type="pct"/>
          </w:tcPr>
          <w:p w14:paraId="0E029DA3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ge (ref 60+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633E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12B6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A36F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BEFA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4F96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0153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FFEAB98" w14:textId="77777777" w:rsidTr="000D26FB">
        <w:tc>
          <w:tcPr>
            <w:tcW w:w="2822" w:type="pct"/>
            <w:vAlign w:val="center"/>
          </w:tcPr>
          <w:p w14:paraId="22497F83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45-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D7930" w14:textId="13532DE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F13E9" w14:textId="185B145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B93A9" w14:textId="190D1D9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C6ED9" w14:textId="28C4432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53400" w14:textId="182A4D9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8D48B" w14:textId="3443D68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D1395E" w:rsidRPr="00B32C46" w14:paraId="403B02E9" w14:textId="77777777" w:rsidTr="000D26FB">
        <w:tc>
          <w:tcPr>
            <w:tcW w:w="2822" w:type="pct"/>
            <w:vAlign w:val="center"/>
          </w:tcPr>
          <w:p w14:paraId="3809AA8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30-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0D63C" w14:textId="3621905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7B507" w14:textId="1B6753A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8C9B3" w14:textId="3BB887A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EB11E" w14:textId="0789193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DA49E" w14:textId="5596D3D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0F746" w14:textId="00D091A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1395E" w:rsidRPr="00B32C46" w14:paraId="5D347543" w14:textId="77777777" w:rsidTr="000D26FB">
        <w:tc>
          <w:tcPr>
            <w:tcW w:w="2822" w:type="pct"/>
            <w:vAlign w:val="center"/>
          </w:tcPr>
          <w:p w14:paraId="32EB6D40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18-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B0A78" w14:textId="4D5755B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D4561" w14:textId="3A30D12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B8562" w14:textId="4AC9000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8F711" w14:textId="3041E74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B0152" w14:textId="3E18574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E7ED4" w14:textId="114DD3A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D1395E" w:rsidRPr="00B32C46" w14:paraId="43D1E9BA" w14:textId="77777777" w:rsidTr="000D26FB">
        <w:tc>
          <w:tcPr>
            <w:tcW w:w="2822" w:type="pct"/>
          </w:tcPr>
          <w:p w14:paraId="40837B0F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 (ref white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4C19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4BC1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FA0B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5130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6B94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E76D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8D0C470" w14:textId="77777777" w:rsidTr="000D26FB">
        <w:tc>
          <w:tcPr>
            <w:tcW w:w="2822" w:type="pct"/>
            <w:vAlign w:val="center"/>
          </w:tcPr>
          <w:p w14:paraId="67005351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thnic minority group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946F6" w14:textId="6A07C1E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3FA7F" w14:textId="78F4753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DBDA3" w14:textId="61E0FA9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11ECF" w14:textId="58E0CA4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7CA21" w14:textId="46A4808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25983" w14:textId="3CFADC3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D1395E" w:rsidRPr="00B32C46" w14:paraId="65F8CD2A" w14:textId="77777777" w:rsidTr="000D26FB">
        <w:tc>
          <w:tcPr>
            <w:tcW w:w="2822" w:type="pct"/>
          </w:tcPr>
          <w:p w14:paraId="7C0CF252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 (ref undergraduate degree or highe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93AE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4DD1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3D31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6EC1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CA93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481E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5472EDC" w14:textId="77777777" w:rsidTr="000D26FB">
        <w:tc>
          <w:tcPr>
            <w:tcW w:w="2822" w:type="pct"/>
            <w:vAlign w:val="center"/>
          </w:tcPr>
          <w:p w14:paraId="14E3B853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-levels or vocationa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3097C" w14:textId="48B72E1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FE93B" w14:textId="0A93E7C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38123" w14:textId="533FD04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DC333" w14:textId="1370D06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6712B" w14:textId="3D37CD3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038FD" w14:textId="5092877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D1395E" w:rsidRPr="00B32C46" w14:paraId="303C93B7" w14:textId="77777777" w:rsidTr="000D26FB">
        <w:tc>
          <w:tcPr>
            <w:tcW w:w="2822" w:type="pct"/>
            <w:vAlign w:val="center"/>
          </w:tcPr>
          <w:p w14:paraId="16DD659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Up to GC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F507C" w14:textId="1882011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F7DD7" w14:textId="30FAFDB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B5DF4" w14:textId="0B25D19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FF9A3" w14:textId="3C57528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8C231" w14:textId="645E601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E9025" w14:textId="21DDD58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D1395E" w:rsidRPr="00B32C46" w14:paraId="18A36148" w14:textId="77777777" w:rsidTr="000D26FB">
        <w:tc>
          <w:tcPr>
            <w:tcW w:w="2822" w:type="pct"/>
          </w:tcPr>
          <w:p w14:paraId="1EFB96C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come (ref &gt;£90,0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3BB6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8AB2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B612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B929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2F71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DA6C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144F6405" w14:textId="77777777" w:rsidTr="000D26FB">
        <w:tc>
          <w:tcPr>
            <w:tcW w:w="2822" w:type="pct"/>
            <w:vAlign w:val="center"/>
          </w:tcPr>
          <w:p w14:paraId="4ED7C3D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60,000-89,9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13A9E" w14:textId="31B8FC1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2909E" w14:textId="2A19AFE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2F9B4" w14:textId="26F7CCD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25557" w14:textId="6A8EDF9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0DAA0" w14:textId="387F88D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FF4CE" w14:textId="3208873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D1395E" w:rsidRPr="00B32C46" w14:paraId="2C274D9E" w14:textId="77777777" w:rsidTr="000D26FB">
        <w:tc>
          <w:tcPr>
            <w:tcW w:w="2822" w:type="pct"/>
            <w:vAlign w:val="center"/>
          </w:tcPr>
          <w:p w14:paraId="44BCDDD8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30,000-59,9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792FE" w14:textId="3D3DFB5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EE6D9" w14:textId="648D1AF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B0519" w14:textId="0957262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F6A13" w14:textId="1D6812D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51426" w14:textId="1E31C36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2C6F4" w14:textId="264ADCB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D1395E" w:rsidRPr="00B32C46" w14:paraId="351D1737" w14:textId="77777777" w:rsidTr="000D26FB">
        <w:tc>
          <w:tcPr>
            <w:tcW w:w="2822" w:type="pct"/>
            <w:vAlign w:val="center"/>
          </w:tcPr>
          <w:p w14:paraId="7AD96B1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16,000-29,9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EDA4E" w14:textId="68B96ED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9A09A" w14:textId="64BA065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30B9E" w14:textId="0F4120D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16471" w14:textId="340D74B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73E29" w14:textId="7057FE9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86F27" w14:textId="5F7180A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D1395E" w:rsidRPr="00B32C46" w14:paraId="6D64BBA0" w14:textId="77777777" w:rsidTr="000D26FB">
        <w:tc>
          <w:tcPr>
            <w:tcW w:w="2822" w:type="pct"/>
            <w:vAlign w:val="center"/>
          </w:tcPr>
          <w:p w14:paraId="38106FF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&lt;£16,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478E0" w14:textId="7A7FE31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E05E9" w14:textId="49E4BC0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5A1FF" w14:textId="0919600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4921E" w14:textId="1D19413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68AF9" w14:textId="1E89E74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E58E2" w14:textId="785088E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D1395E" w:rsidRPr="00B32C46" w14:paraId="5AABA777" w14:textId="77777777" w:rsidTr="000D26FB">
        <w:tc>
          <w:tcPr>
            <w:tcW w:w="2822" w:type="pct"/>
          </w:tcPr>
          <w:p w14:paraId="4C7EEE0C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mployment status (ref not employed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F253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292A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1FAC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F390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AAD7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E4AE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CB31351" w14:textId="77777777" w:rsidTr="000D26FB">
        <w:tc>
          <w:tcPr>
            <w:tcW w:w="2822" w:type="pct"/>
            <w:vAlign w:val="center"/>
          </w:tcPr>
          <w:p w14:paraId="06445CE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C0167" w14:textId="1F97C61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E81D7" w14:textId="7D592F4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80280" w14:textId="728D647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4C9D4" w14:textId="6D387E3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FC858" w14:textId="167C360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5BB67" w14:textId="49E9688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D1395E" w:rsidRPr="00B32C46" w14:paraId="028AB57F" w14:textId="77777777" w:rsidTr="000D26FB">
        <w:tc>
          <w:tcPr>
            <w:tcW w:w="2822" w:type="pct"/>
          </w:tcPr>
          <w:p w14:paraId="5CF8ED68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iving arrangement (ref alone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8869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070E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909A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4A93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D1A9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3059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48CA462E" w14:textId="77777777" w:rsidTr="000D26FB">
        <w:tc>
          <w:tcPr>
            <w:tcW w:w="2822" w:type="pct"/>
            <w:vAlign w:val="center"/>
          </w:tcPr>
          <w:p w14:paraId="1E6186B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iving with others, not including childre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A7341" w14:textId="7E89F1A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43B62" w14:textId="473BDEB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71656" w14:textId="4F63535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0C51E" w14:textId="3B16A34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714F9" w14:textId="009E5A9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C5EB7" w14:textId="263DA74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D1395E" w:rsidRPr="00B32C46" w14:paraId="2D23CD4F" w14:textId="77777777" w:rsidTr="000D26FB">
        <w:tc>
          <w:tcPr>
            <w:tcW w:w="2822" w:type="pct"/>
            <w:vAlign w:val="center"/>
          </w:tcPr>
          <w:p w14:paraId="12F3394A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iving with others, including childre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998E9" w14:textId="2C68DB1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BF1FE" w14:textId="7E3872D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F84D3" w14:textId="018E8DB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76DB0" w14:textId="00402B3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7ED61" w14:textId="3E4E7AB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A600E" w14:textId="3C766BD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D1395E" w:rsidRPr="00B32C46" w14:paraId="7658E801" w14:textId="77777777" w:rsidTr="000D26FB">
        <w:tc>
          <w:tcPr>
            <w:tcW w:w="2822" w:type="pct"/>
          </w:tcPr>
          <w:p w14:paraId="51880978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rea of dwelling (ref urba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01C2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5030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1C49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F8C4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64FB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44D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40407CE" w14:textId="77777777" w:rsidTr="000D26FB">
        <w:tc>
          <w:tcPr>
            <w:tcW w:w="2822" w:type="pct"/>
            <w:vAlign w:val="center"/>
          </w:tcPr>
          <w:p w14:paraId="4BC9734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9523A" w14:textId="655D0D9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43B36" w14:textId="4BC893C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04CAC" w14:textId="707B88D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A5C52" w14:textId="2E21BE1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4769A" w14:textId="4DDB8F4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6D05C" w14:textId="396B220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D1395E" w:rsidRPr="00B32C46" w14:paraId="3CC4C6B1" w14:textId="77777777" w:rsidTr="000D26FB">
        <w:tc>
          <w:tcPr>
            <w:tcW w:w="2822" w:type="pct"/>
          </w:tcPr>
          <w:p w14:paraId="29AC2E06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Smoking status (ref former or non-smoke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E5AE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1DE4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A2B6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F084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E203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6479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0FCAFF2" w14:textId="77777777" w:rsidTr="000D26FB">
        <w:tc>
          <w:tcPr>
            <w:tcW w:w="2822" w:type="pct"/>
            <w:vAlign w:val="center"/>
          </w:tcPr>
          <w:p w14:paraId="64074A8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392F6" w14:textId="07F45EC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9A064" w14:textId="7F629F4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AD891" w14:textId="6D08F12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33461" w14:textId="268D1B0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D30E7" w14:textId="080A834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9C239" w14:textId="49234A1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D1395E" w:rsidRPr="00B32C46" w14:paraId="1B1F2335" w14:textId="77777777" w:rsidTr="000D26FB">
        <w:tc>
          <w:tcPr>
            <w:tcW w:w="2822" w:type="pct"/>
          </w:tcPr>
          <w:p w14:paraId="78F699F9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ey worker status (ref not a key worke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DD51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51E3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3E5D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4364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21F5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97AF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33DA6DC1" w14:textId="77777777" w:rsidTr="000D26FB">
        <w:tc>
          <w:tcPr>
            <w:tcW w:w="2822" w:type="pct"/>
            <w:vAlign w:val="center"/>
          </w:tcPr>
          <w:p w14:paraId="14967B0D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ey work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B708B" w14:textId="6E6A763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987FF" w14:textId="6476532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31315" w14:textId="0AF7A9A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FF77B" w14:textId="1227788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5DE0F" w14:textId="3A7E128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4BE05" w14:textId="6ABCA45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D1395E" w:rsidRPr="00B32C46" w14:paraId="3257B7E7" w14:textId="77777777" w:rsidTr="000D26FB">
        <w:tc>
          <w:tcPr>
            <w:tcW w:w="2822" w:type="pct"/>
          </w:tcPr>
          <w:p w14:paraId="5DB157D6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ng-term physical health condition (ref conditio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382F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4DA0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C5E4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8FA8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F939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CCD9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13D99ECC" w14:textId="77777777" w:rsidTr="000D26FB">
        <w:tc>
          <w:tcPr>
            <w:tcW w:w="2822" w:type="pct"/>
            <w:vAlign w:val="center"/>
          </w:tcPr>
          <w:p w14:paraId="6A36EC8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 long-term physical health conditio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D38E2" w14:textId="5B51470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C0C44" w14:textId="330DE32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F888F" w14:textId="5153485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6B988" w14:textId="3EBBFD6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85951" w14:textId="4AC583C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75A21" w14:textId="096B2E2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D1395E" w:rsidRPr="00B32C46" w14:paraId="016C6ACD" w14:textId="77777777" w:rsidTr="000D26FB">
        <w:tc>
          <w:tcPr>
            <w:tcW w:w="2822" w:type="pct"/>
          </w:tcPr>
          <w:p w14:paraId="1EADC6DD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ng-term mental health condition (ref conditio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2BC1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693D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2CF5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8F87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118D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1E21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1479E854" w14:textId="77777777" w:rsidTr="000D26FB">
        <w:tc>
          <w:tcPr>
            <w:tcW w:w="2822" w:type="pct"/>
            <w:vAlign w:val="center"/>
          </w:tcPr>
          <w:p w14:paraId="3749DC1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 long-term mental health conditio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E33BB" w14:textId="2FDFB02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36128" w14:textId="20F77E7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2F54E" w14:textId="02A0121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96689" w14:textId="0ED42B0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F6E42" w14:textId="655A4DC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5C7AB" w14:textId="0F5BB3F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D1395E" w:rsidRPr="00B32C46" w14:paraId="06AC90A3" w14:textId="77777777" w:rsidTr="000D26FB">
        <w:tc>
          <w:tcPr>
            <w:tcW w:w="2822" w:type="pct"/>
          </w:tcPr>
          <w:p w14:paraId="23D2A613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government to handle pandemic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9EC4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A8E0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67BE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C27F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5B01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0D37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37BDC878" w14:textId="77777777" w:rsidTr="000D26FB">
        <w:tc>
          <w:tcPr>
            <w:tcW w:w="2822" w:type="pct"/>
            <w:vAlign w:val="center"/>
          </w:tcPr>
          <w:p w14:paraId="253576FD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government to handle pandemi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27D1D" w14:textId="055BCB3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673AA" w14:textId="24DD789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00818" w14:textId="496DEFD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33133" w14:textId="538B1C8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33902" w14:textId="721D7D2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EE682" w14:textId="7ABF655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D1395E" w:rsidRPr="00B32C46" w14:paraId="6B233FE2" w14:textId="77777777" w:rsidTr="000D26FB">
        <w:tc>
          <w:tcPr>
            <w:tcW w:w="2822" w:type="pct"/>
          </w:tcPr>
          <w:p w14:paraId="06C062C3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health system to handle pandemic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98B0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7BAF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BDE9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6DFF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A8E1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9411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B12F11C" w14:textId="77777777" w:rsidTr="000D26FB">
        <w:tc>
          <w:tcPr>
            <w:tcW w:w="2822" w:type="pct"/>
            <w:vAlign w:val="center"/>
          </w:tcPr>
          <w:p w14:paraId="4256BF35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health system to handle pandemi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222B5" w14:textId="6DBF834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A340D" w14:textId="268D6BC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B9655" w14:textId="6DBBBFA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34340" w14:textId="3C4677B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7B834" w14:textId="0E8D663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28773" w14:textId="53BF683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D1395E" w:rsidRPr="00B32C46" w14:paraId="1B747BF8" w14:textId="77777777" w:rsidTr="000D26FB">
        <w:tc>
          <w:tcPr>
            <w:tcW w:w="2822" w:type="pct"/>
          </w:tcPr>
          <w:p w14:paraId="20B8B111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nowledge of COVID 19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D903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3AE2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C21C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77C9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3B5C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5B1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F76D7B4" w14:textId="77777777" w:rsidTr="000D26FB">
        <w:tc>
          <w:tcPr>
            <w:tcW w:w="2822" w:type="pct"/>
            <w:vAlign w:val="center"/>
          </w:tcPr>
          <w:p w14:paraId="5EC4AC6A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knowledge of COVID-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737C0" w14:textId="34D0235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2810A" w14:textId="194922F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D30A0" w14:textId="46106D5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F5BB8" w14:textId="270AA4D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E6368" w14:textId="60EADA3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86426" w14:textId="4848AC2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D1395E" w:rsidRPr="00B32C46" w14:paraId="19667CC7" w14:textId="77777777" w:rsidTr="000D26FB">
        <w:tc>
          <w:tcPr>
            <w:tcW w:w="2822" w:type="pct"/>
          </w:tcPr>
          <w:p w14:paraId="5D3DDC52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mpliance across strict restriction periods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A1E0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4C5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31A4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478A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65EF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6D71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0780D91" w14:textId="77777777" w:rsidTr="000D26FB">
        <w:tc>
          <w:tcPr>
            <w:tcW w:w="2822" w:type="pct"/>
            <w:vAlign w:val="center"/>
          </w:tcPr>
          <w:p w14:paraId="0BCD95A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sistently low compliance with COVID-19 guidelines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37D83" w14:textId="4898405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2F3DD" w14:textId="06D2EE5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246FE" w14:textId="4F0ED4C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A52B7" w14:textId="604E0A1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42B86" w14:textId="04869B3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65C85" w14:textId="03392CC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D1395E" w:rsidRPr="00B32C46" w14:paraId="07BFC7DB" w14:textId="77777777" w:rsidTr="000D26FB">
        <w:tc>
          <w:tcPr>
            <w:tcW w:w="2822" w:type="pct"/>
          </w:tcPr>
          <w:p w14:paraId="48AD56CE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 (ref have not had COVID-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802A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07D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8223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5556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AE7F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2303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60174661" w14:textId="77777777" w:rsidTr="000D26FB">
        <w:tc>
          <w:tcPr>
            <w:tcW w:w="2822" w:type="pct"/>
            <w:vAlign w:val="center"/>
          </w:tcPr>
          <w:p w14:paraId="6362E05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, suspected by self or docto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65EBF" w14:textId="397DB30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DB51B" w14:textId="1756CC8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99FFB" w14:textId="2550579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B2B7E" w14:textId="20AF4D5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022F1" w14:textId="42691A3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94ACC" w14:textId="665C2FF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D1395E" w:rsidRPr="00B32C46" w14:paraId="704C28AA" w14:textId="77777777" w:rsidTr="000D26FB">
        <w:tc>
          <w:tcPr>
            <w:tcW w:w="2822" w:type="pct"/>
            <w:vAlign w:val="center"/>
          </w:tcPr>
          <w:p w14:paraId="77F3E20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, confirmed by tes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260B5" w14:textId="4F2AB1A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4F4DE" w14:textId="35D279C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2BED1" w14:textId="2C205A4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F2D6C" w14:textId="10DCB83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E4561" w14:textId="229F9CE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8561B" w14:textId="66C50BE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D1395E" w:rsidRPr="00B32C46" w14:paraId="02A8F838" w14:textId="77777777" w:rsidTr="000D26FB">
        <w:tc>
          <w:tcPr>
            <w:tcW w:w="2822" w:type="pct"/>
          </w:tcPr>
          <w:p w14:paraId="34C10050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Stressed in the past week about catching/becoming ill from COVID-19 (ref stressed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5CEF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17B4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3FAD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AB09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6855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5988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B2C6A87" w14:textId="77777777" w:rsidTr="000D26FB">
        <w:tc>
          <w:tcPr>
            <w:tcW w:w="2822" w:type="pct"/>
            <w:vAlign w:val="center"/>
          </w:tcPr>
          <w:p w14:paraId="27471DEA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t stresse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35BDF" w14:textId="00B14D9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85DE5" w14:textId="0C1EA13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6D29C" w14:textId="301F318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AA241" w14:textId="365992F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F93EC" w14:textId="2466F5F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A8566" w14:textId="19E6B1F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D1395E" w:rsidRPr="00B32C46" w14:paraId="6DA80ADC" w14:textId="77777777" w:rsidTr="000D26FB">
        <w:tc>
          <w:tcPr>
            <w:tcW w:w="2822" w:type="pct"/>
          </w:tcPr>
          <w:p w14:paraId="51FF9A07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 COVID-19 vaccine intention (ref willin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4E85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23DB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6E68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6C0D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1560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EBEB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1395E" w:rsidRPr="00B32C46" w14:paraId="010C6C08" w14:textId="77777777" w:rsidTr="000D26FB">
        <w:tc>
          <w:tcPr>
            <w:tcW w:w="2822" w:type="pct"/>
            <w:vAlign w:val="center"/>
          </w:tcPr>
          <w:p w14:paraId="62B58E95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uncertain about accepting a COVID-19 vaccin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BE349" w14:textId="398B9C3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B5CB5" w14:textId="61E81EB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068E4" w14:textId="03A362D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4C434" w14:textId="23140C8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7BC67" w14:textId="37C7E9E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3C07E" w14:textId="271A1B0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D1395E" w:rsidRPr="00B32C46" w14:paraId="156F00A5" w14:textId="77777777" w:rsidTr="000D26FB">
        <w:tc>
          <w:tcPr>
            <w:tcW w:w="2822" w:type="pct"/>
            <w:vAlign w:val="center"/>
          </w:tcPr>
          <w:p w14:paraId="5499229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unwilling to accept a COVID-19 vaccin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17AE4" w14:textId="139C56C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42EF5" w14:textId="65CC0FD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A3457" w14:textId="559C3DE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69E15" w14:textId="158000E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B797A" w14:textId="138DB01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FFBE3" w14:textId="1F2F6A9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</w:tbl>
    <w:p w14:paraId="5E7870DD" w14:textId="194C6265" w:rsidR="00D1395E" w:rsidRPr="00871C44" w:rsidRDefault="00D1395E" w:rsidP="00B32C46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Note</w:t>
      </w:r>
      <w:r w:rsidR="003F254E"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 ‘Very likely’ to accept a CO</w:t>
      </w:r>
      <w:r w:rsidR="00871C44">
        <w:rPr>
          <w:rFonts w:ascii="Times New Roman" w:eastAsia="Calibri" w:hAnsi="Times New Roman" w:cs="Times New Roman"/>
          <w:sz w:val="20"/>
          <w:szCs w:val="20"/>
          <w:lang w:eastAsia="zh-CN"/>
        </w:rPr>
        <w:t>V</w:t>
      </w: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ID-19 booster vaccine was the reference group in the multinomial regression model</w:t>
      </w:r>
      <w:r w:rsidR="003F254E"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 </w:t>
      </w:r>
      <w:r w:rsidRPr="00871C4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thnic minority groups </w:t>
      </w:r>
      <w:proofErr w:type="gramStart"/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refers</w:t>
      </w:r>
      <w:proofErr w:type="gramEnd"/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to Black, Asian and minority ethnicity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GCSE refers to General Certificate of Secondary Education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. </w:t>
      </w:r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Data were weighted to the proportions of gender, age, ethnicity, country, and education obtained from the Office for National Statistics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</w:t>
      </w:r>
    </w:p>
    <w:p w14:paraId="4D8EAD98" w14:textId="77777777" w:rsidR="00D1395E" w:rsidRPr="001D535B" w:rsidRDefault="00D1395E" w:rsidP="00B32C46">
      <w:pPr>
        <w:spacing w:line="240" w:lineRule="auto"/>
        <w:rPr>
          <w:rFonts w:ascii="Times New Roman" w:hAnsi="Times New Roman" w:cs="Times New Roman"/>
        </w:rPr>
        <w:sectPr w:rsidR="00D1395E" w:rsidRPr="001D53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A67BDA" w14:textId="1A73E2F9" w:rsidR="00D1395E" w:rsidRPr="006B6390" w:rsidRDefault="00D1395E" w:rsidP="00B32C46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</w:pP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lastRenderedPageBreak/>
        <w:t>Table S7</w:t>
      </w:r>
      <w:r w:rsidR="003F254E"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 Sensitivity analysis:</w:t>
      </w:r>
      <w:r w:rsidRPr="006B6390">
        <w:rPr>
          <w:rFonts w:ascii="Times New Roman" w:hAnsi="Times New Roman" w:cs="Times New Roman"/>
          <w:b/>
          <w:bCs/>
        </w:rPr>
        <w:t xml:space="preserve"> </w:t>
      </w: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Socio-demographic, COVID-19 related, and initial COVID-19 vaccine intent predictors of uncertainty and unwillingness to receive a COVID-19 booster vaccine using a multivariable multinomial regression including only participants who had had exactly two doses of a COVID-19 vaccine at follow-up (weighted, </w:t>
      </w:r>
      <w:r w:rsidRPr="006B6390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zh-CN"/>
        </w:rPr>
        <w:t xml:space="preserve">N </w:t>
      </w:r>
      <w:r w:rsidRPr="006B6390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= 12,297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0"/>
        <w:gridCol w:w="570"/>
        <w:gridCol w:w="570"/>
        <w:gridCol w:w="572"/>
        <w:gridCol w:w="737"/>
        <w:gridCol w:w="661"/>
        <w:gridCol w:w="796"/>
      </w:tblGrid>
      <w:tr w:rsidR="00D1395E" w:rsidRPr="00B32C46" w14:paraId="555B0295" w14:textId="77777777" w:rsidTr="000D26FB">
        <w:tc>
          <w:tcPr>
            <w:tcW w:w="2836" w:type="pct"/>
          </w:tcPr>
          <w:p w14:paraId="0EEA600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pct"/>
            <w:gridSpan w:val="3"/>
            <w:vAlign w:val="center"/>
          </w:tcPr>
          <w:p w14:paraId="5072632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certain</w:t>
            </w:r>
          </w:p>
        </w:tc>
        <w:tc>
          <w:tcPr>
            <w:tcW w:w="1215" w:type="pct"/>
            <w:gridSpan w:val="3"/>
            <w:vAlign w:val="center"/>
          </w:tcPr>
          <w:p w14:paraId="4F539A8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willing</w:t>
            </w:r>
          </w:p>
        </w:tc>
      </w:tr>
      <w:tr w:rsidR="00D1395E" w:rsidRPr="00B32C46" w14:paraId="3339BBBC" w14:textId="77777777" w:rsidTr="000D26FB">
        <w:tc>
          <w:tcPr>
            <w:tcW w:w="2836" w:type="pct"/>
            <w:tcBorders>
              <w:bottom w:val="single" w:sz="4" w:space="0" w:color="auto"/>
            </w:tcBorders>
          </w:tcPr>
          <w:p w14:paraId="1F7EDF0E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613FD62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R</w:t>
            </w:r>
          </w:p>
        </w:tc>
        <w:tc>
          <w:tcPr>
            <w:tcW w:w="633" w:type="pct"/>
            <w:gridSpan w:val="2"/>
            <w:tcBorders>
              <w:bottom w:val="single" w:sz="4" w:space="0" w:color="auto"/>
            </w:tcBorders>
            <w:vAlign w:val="center"/>
          </w:tcPr>
          <w:p w14:paraId="69078D9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61D03B5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R</w:t>
            </w:r>
          </w:p>
        </w:tc>
        <w:tc>
          <w:tcPr>
            <w:tcW w:w="807" w:type="pct"/>
            <w:gridSpan w:val="2"/>
            <w:tcBorders>
              <w:bottom w:val="single" w:sz="4" w:space="0" w:color="auto"/>
            </w:tcBorders>
            <w:vAlign w:val="center"/>
          </w:tcPr>
          <w:p w14:paraId="0C805B4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D1395E" w:rsidRPr="00B32C46" w14:paraId="3B2141F6" w14:textId="77777777" w:rsidTr="000D26FB">
        <w:tc>
          <w:tcPr>
            <w:tcW w:w="2836" w:type="pct"/>
            <w:tcBorders>
              <w:top w:val="single" w:sz="4" w:space="0" w:color="auto"/>
            </w:tcBorders>
            <w:vAlign w:val="center"/>
          </w:tcPr>
          <w:p w14:paraId="48E3DD1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Gender (ref male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55AE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D157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CCC3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277D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BB57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C771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2573A99" w14:textId="77777777" w:rsidTr="000D26FB">
        <w:tc>
          <w:tcPr>
            <w:tcW w:w="2836" w:type="pct"/>
            <w:vAlign w:val="center"/>
          </w:tcPr>
          <w:p w14:paraId="05EC526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24A07" w14:textId="14CD6A0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EDE1C" w14:textId="768783C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BC3C5" w14:textId="4094E87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301E" w14:textId="3A005D2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C9051" w14:textId="71820DD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94DB7" w14:textId="6D44B87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D1395E" w:rsidRPr="00B32C46" w14:paraId="57C8BF8B" w14:textId="77777777" w:rsidTr="000D26FB">
        <w:tc>
          <w:tcPr>
            <w:tcW w:w="2836" w:type="pct"/>
          </w:tcPr>
          <w:p w14:paraId="776FE69B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ge (ref 60+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EBF2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7CB9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9BE2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289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22DE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8CDB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45E998CB" w14:textId="77777777" w:rsidTr="000D26FB">
        <w:tc>
          <w:tcPr>
            <w:tcW w:w="2836" w:type="pct"/>
            <w:vAlign w:val="center"/>
          </w:tcPr>
          <w:p w14:paraId="4B691E13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45-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38BEE" w14:textId="6D8C71D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BF8CF" w14:textId="52E6F2E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504C0" w14:textId="3983F1B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414CA" w14:textId="641130B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5776" w14:textId="0E5F0E2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E07B0" w14:textId="7040FA8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D1395E" w:rsidRPr="00B32C46" w14:paraId="49438240" w14:textId="77777777" w:rsidTr="000D26FB">
        <w:tc>
          <w:tcPr>
            <w:tcW w:w="2836" w:type="pct"/>
            <w:vAlign w:val="center"/>
          </w:tcPr>
          <w:p w14:paraId="2D9783E1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30-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B2A4D" w14:textId="59B3BFA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2A476" w14:textId="2D8816A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C3090" w14:textId="66B686F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FDB28" w14:textId="7603498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75504" w14:textId="0707298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538DE" w14:textId="18169F3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1395E" w:rsidRPr="00B32C46" w14:paraId="21261931" w14:textId="77777777" w:rsidTr="000D26FB">
        <w:tc>
          <w:tcPr>
            <w:tcW w:w="2836" w:type="pct"/>
            <w:vAlign w:val="center"/>
          </w:tcPr>
          <w:p w14:paraId="3DE8B6C7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18-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8CEDB" w14:textId="4F65D2F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463E1" w14:textId="2BA9CD9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86AAE" w14:textId="6F683C1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17B09" w14:textId="7280B26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A02C7" w14:textId="54BC1AA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96574" w14:textId="468B8A6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D1395E" w:rsidRPr="00B32C46" w14:paraId="0044DFED" w14:textId="77777777" w:rsidTr="000D26FB">
        <w:tc>
          <w:tcPr>
            <w:tcW w:w="2836" w:type="pct"/>
          </w:tcPr>
          <w:p w14:paraId="4DA11EA1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 (ref white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0D85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7360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0708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9B78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3AC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35BC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60F96B7F" w14:textId="77777777" w:rsidTr="000D26FB">
        <w:tc>
          <w:tcPr>
            <w:tcW w:w="2836" w:type="pct"/>
            <w:vAlign w:val="center"/>
          </w:tcPr>
          <w:p w14:paraId="6D4F39A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thnic minority group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46CA1" w14:textId="62FB03E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828FE" w14:textId="2795A1D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95D35" w14:textId="39203D2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9984B" w14:textId="3B6F651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42725" w14:textId="3695E13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EB597" w14:textId="104D93F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D1395E" w:rsidRPr="00B32C46" w14:paraId="069DDF50" w14:textId="77777777" w:rsidTr="000D26FB">
        <w:tc>
          <w:tcPr>
            <w:tcW w:w="2836" w:type="pct"/>
          </w:tcPr>
          <w:p w14:paraId="5B9DDAE6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 (ref undergraduate degree or highe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39BB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AC15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7B6A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6867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1A21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3B61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27D42406" w14:textId="77777777" w:rsidTr="000D26FB">
        <w:tc>
          <w:tcPr>
            <w:tcW w:w="2836" w:type="pct"/>
            <w:vAlign w:val="center"/>
          </w:tcPr>
          <w:p w14:paraId="718CA7B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-levels or vocationa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A5B3D" w14:textId="17F5200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B0B7F" w14:textId="1A72C44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50D42" w14:textId="0BCB81E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A7C35" w14:textId="6BC9418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BF84A" w14:textId="7CCB4A1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0EC40" w14:textId="388068B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D1395E" w:rsidRPr="00B32C46" w14:paraId="729CEA59" w14:textId="77777777" w:rsidTr="000D26FB">
        <w:tc>
          <w:tcPr>
            <w:tcW w:w="2836" w:type="pct"/>
            <w:vAlign w:val="center"/>
          </w:tcPr>
          <w:p w14:paraId="1076CCAE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Up to GC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6E22A" w14:textId="615A4F6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F2C85" w14:textId="231AE93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B93D4" w14:textId="3FE8500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2F79E" w14:textId="55D8B17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24CCE" w14:textId="78D5F87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93D99" w14:textId="6D001F4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D1395E" w:rsidRPr="00B32C46" w14:paraId="5CD522E0" w14:textId="77777777" w:rsidTr="000D26FB">
        <w:tc>
          <w:tcPr>
            <w:tcW w:w="2836" w:type="pct"/>
          </w:tcPr>
          <w:p w14:paraId="08D75B63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come (ref &gt;£90,0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98C9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3CD2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24FE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EFDC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A4DA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1C66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7072659" w14:textId="77777777" w:rsidTr="000D26FB">
        <w:tc>
          <w:tcPr>
            <w:tcW w:w="2836" w:type="pct"/>
            <w:vAlign w:val="center"/>
          </w:tcPr>
          <w:p w14:paraId="77A7D3D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60,000-89,9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6276E" w14:textId="4E47E87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3A8CF" w14:textId="0085A50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00528" w14:textId="1C67C77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2C851" w14:textId="4B1D0E1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B9DC5" w14:textId="61DA43C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0804F" w14:textId="3D362E7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D1395E" w:rsidRPr="00B32C46" w14:paraId="5F24A6B5" w14:textId="77777777" w:rsidTr="000D26FB">
        <w:tc>
          <w:tcPr>
            <w:tcW w:w="2836" w:type="pct"/>
            <w:vAlign w:val="center"/>
          </w:tcPr>
          <w:p w14:paraId="48570165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30,000-59,9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D4A18" w14:textId="091931D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062B8" w14:textId="47DC468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80B2D" w14:textId="1EAD504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1B17D" w14:textId="09F19B8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2D0B7" w14:textId="139F881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DE12F" w14:textId="059DD50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D1395E" w:rsidRPr="00B32C46" w14:paraId="64457BA6" w14:textId="77777777" w:rsidTr="000D26FB">
        <w:tc>
          <w:tcPr>
            <w:tcW w:w="2836" w:type="pct"/>
            <w:vAlign w:val="center"/>
          </w:tcPr>
          <w:p w14:paraId="1C1C5768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£16,000-29,9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1E89B" w14:textId="042460D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54227" w14:textId="5F89B30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77C5A" w14:textId="37713E3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A6CA6" w14:textId="6F4716A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701FC" w14:textId="76D8D48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3E6AE" w14:textId="631D9B7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D1395E" w:rsidRPr="00B32C46" w14:paraId="3AFF2DDB" w14:textId="77777777" w:rsidTr="000D26FB">
        <w:tc>
          <w:tcPr>
            <w:tcW w:w="2836" w:type="pct"/>
            <w:vAlign w:val="center"/>
          </w:tcPr>
          <w:p w14:paraId="58A5725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&lt;£16,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11234" w14:textId="7228844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44C7A" w14:textId="2620D7E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6BA43" w14:textId="4178FC5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4834A" w14:textId="7F120F6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D9DC1" w14:textId="581F511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9AFEE" w14:textId="78A8810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D1395E" w:rsidRPr="00B32C46" w14:paraId="58487C2A" w14:textId="77777777" w:rsidTr="000D26FB">
        <w:tc>
          <w:tcPr>
            <w:tcW w:w="2836" w:type="pct"/>
          </w:tcPr>
          <w:p w14:paraId="6A8EEFB7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mployment status (ref not employed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F326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E252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389A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3BE2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1CD4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C39F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CAEAC65" w14:textId="77777777" w:rsidTr="000D26FB">
        <w:tc>
          <w:tcPr>
            <w:tcW w:w="2836" w:type="pct"/>
            <w:vAlign w:val="center"/>
          </w:tcPr>
          <w:p w14:paraId="6FD04360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5BE33" w14:textId="08FAD58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E7BFA" w14:textId="7923091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6EA4D" w14:textId="37BB0A3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78CEC" w14:textId="7833995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62ACE" w14:textId="630FB6E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4D7FD" w14:textId="2B9ECC0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1395E" w:rsidRPr="00B32C46" w14:paraId="5D6876F7" w14:textId="77777777" w:rsidTr="000D26FB">
        <w:tc>
          <w:tcPr>
            <w:tcW w:w="2836" w:type="pct"/>
          </w:tcPr>
          <w:p w14:paraId="34189454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iving arrangement (ref alone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F3B1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B0D1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2117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58BA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A615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5869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886C356" w14:textId="77777777" w:rsidTr="000D26FB">
        <w:tc>
          <w:tcPr>
            <w:tcW w:w="2836" w:type="pct"/>
            <w:vAlign w:val="center"/>
          </w:tcPr>
          <w:p w14:paraId="0BA8B91A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iving with others, not including childre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1DCFB" w14:textId="2347C90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76E6A" w14:textId="1636794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39B32" w14:textId="6579B04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599F8" w14:textId="3B0E49B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0798A" w14:textId="612A457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370AF" w14:textId="0FEE2DC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D1395E" w:rsidRPr="00B32C46" w14:paraId="1B8B44BA" w14:textId="77777777" w:rsidTr="000D26FB">
        <w:tc>
          <w:tcPr>
            <w:tcW w:w="2836" w:type="pct"/>
            <w:vAlign w:val="center"/>
          </w:tcPr>
          <w:p w14:paraId="6500AB4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iving with others, including childre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8D348" w14:textId="4BE77C2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E6C56" w14:textId="260F508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F10C2" w14:textId="5CCE6F6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2C382" w14:textId="28B219B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334AE" w14:textId="6DCCF3F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8EAF9" w14:textId="5063CFA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D1395E" w:rsidRPr="00B32C46" w14:paraId="19BA0F3D" w14:textId="77777777" w:rsidTr="000D26FB">
        <w:tc>
          <w:tcPr>
            <w:tcW w:w="2836" w:type="pct"/>
          </w:tcPr>
          <w:p w14:paraId="48D84732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Area of dwelling (ref urba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028C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9051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49F3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DD23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710E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138B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2B0E32A2" w14:textId="77777777" w:rsidTr="000D26FB">
        <w:tc>
          <w:tcPr>
            <w:tcW w:w="2836" w:type="pct"/>
            <w:vAlign w:val="center"/>
          </w:tcPr>
          <w:p w14:paraId="11E75EB8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97E39" w14:textId="322E343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C588D" w14:textId="49A6B06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DFF32" w14:textId="09BC308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4299C" w14:textId="3DA5859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D16AC" w14:textId="1FA0ECC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B8586" w14:textId="30FBEAD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D1395E" w:rsidRPr="00B32C46" w14:paraId="596E69B6" w14:textId="77777777" w:rsidTr="000D26FB">
        <w:tc>
          <w:tcPr>
            <w:tcW w:w="2836" w:type="pct"/>
          </w:tcPr>
          <w:p w14:paraId="5AB9393B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Smoking status (ref former or non-smoke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5781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D7E5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3F9D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37B3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B31A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D3F9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31A7845" w14:textId="77777777" w:rsidTr="000D26FB">
        <w:tc>
          <w:tcPr>
            <w:tcW w:w="2836" w:type="pct"/>
            <w:vAlign w:val="center"/>
          </w:tcPr>
          <w:p w14:paraId="7BDA58B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B1A8A" w14:textId="45CADFF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5C586" w14:textId="49E8293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771A8" w14:textId="45F3026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031EA" w14:textId="2480DD1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7CFD4" w14:textId="6FDF64E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CA81E" w14:textId="5448F2A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D1395E" w:rsidRPr="00B32C46" w14:paraId="5C8A2C15" w14:textId="77777777" w:rsidTr="000D26FB">
        <w:tc>
          <w:tcPr>
            <w:tcW w:w="2836" w:type="pct"/>
          </w:tcPr>
          <w:p w14:paraId="29849BBA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ey worker status (ref not a key worke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6EBF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63DF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3F62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75D08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8E97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0D00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8B61DAE" w14:textId="77777777" w:rsidTr="000D26FB">
        <w:tc>
          <w:tcPr>
            <w:tcW w:w="2836" w:type="pct"/>
            <w:vAlign w:val="center"/>
          </w:tcPr>
          <w:p w14:paraId="3BCA05A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ey work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7EAAD" w14:textId="3B4CAB0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2D738" w14:textId="5412B10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78084" w14:textId="768509D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A4DDA" w14:textId="05FB9D9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96E72" w14:textId="50091E9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F0BD7" w14:textId="30EDED6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D1395E" w:rsidRPr="00B32C46" w14:paraId="1D8C8F2B" w14:textId="77777777" w:rsidTr="000D26FB">
        <w:tc>
          <w:tcPr>
            <w:tcW w:w="2836" w:type="pct"/>
          </w:tcPr>
          <w:p w14:paraId="5D9D8F99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ng-term physical health condition (ref conditio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AD64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BE2C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886F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FD69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8B66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B3D5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924EA27" w14:textId="77777777" w:rsidTr="000D26FB">
        <w:tc>
          <w:tcPr>
            <w:tcW w:w="2836" w:type="pct"/>
            <w:vAlign w:val="center"/>
          </w:tcPr>
          <w:p w14:paraId="345D1B5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 long-term physical health conditio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DE331" w14:textId="010039A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1B6CE" w14:textId="7DE36E8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EB4CF" w14:textId="4180AC3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B36F9" w14:textId="325C976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8DD21" w14:textId="2C9368F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7F955" w14:textId="24466AE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D1395E" w:rsidRPr="00B32C46" w14:paraId="1A32F7F6" w14:textId="77777777" w:rsidTr="000D26FB">
        <w:tc>
          <w:tcPr>
            <w:tcW w:w="2836" w:type="pct"/>
          </w:tcPr>
          <w:p w14:paraId="68379D74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ng-term mental health condition (ref conditio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0495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9DB5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1029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DD85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147F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297B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2921584" w14:textId="77777777" w:rsidTr="000D26FB">
        <w:tc>
          <w:tcPr>
            <w:tcW w:w="2836" w:type="pct"/>
            <w:vAlign w:val="center"/>
          </w:tcPr>
          <w:p w14:paraId="305F5FED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 long-term mental health conditio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FCC7B" w14:textId="75D65BA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46C2A" w14:textId="229BF09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66D29" w14:textId="3032470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698F0" w14:textId="12AC0A1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5D6E6" w14:textId="0358254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219BC" w14:textId="627927A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D1395E" w:rsidRPr="00B32C46" w14:paraId="2BC70A9A" w14:textId="77777777" w:rsidTr="000D26FB">
        <w:tc>
          <w:tcPr>
            <w:tcW w:w="2836" w:type="pct"/>
          </w:tcPr>
          <w:p w14:paraId="49504916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government to handle pandemic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0AC8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89C1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8729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12E6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ED31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48B0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509A4703" w14:textId="77777777" w:rsidTr="000D26FB">
        <w:tc>
          <w:tcPr>
            <w:tcW w:w="2836" w:type="pct"/>
            <w:vAlign w:val="center"/>
          </w:tcPr>
          <w:p w14:paraId="0DEE751D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government to handle pandemi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F91BC" w14:textId="4EF0EBC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6959D" w14:textId="2D60790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68A57" w14:textId="3684913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6116E" w14:textId="1880E45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7A366" w14:textId="787D6A3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42C0A" w14:textId="74B076E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1395E" w:rsidRPr="00B32C46" w14:paraId="57405E9D" w14:textId="77777777" w:rsidTr="000D26FB">
        <w:tc>
          <w:tcPr>
            <w:tcW w:w="2836" w:type="pct"/>
          </w:tcPr>
          <w:p w14:paraId="49A30D97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in health system to handle pandemic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D28F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9F7D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5674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7811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FD340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8292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156895E2" w14:textId="77777777" w:rsidTr="000D26FB">
        <w:tc>
          <w:tcPr>
            <w:tcW w:w="2836" w:type="pct"/>
            <w:vAlign w:val="center"/>
          </w:tcPr>
          <w:p w14:paraId="5B7AA0DF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confidence in health system to handle pandemi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A842D" w14:textId="554106D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D5AD0" w14:textId="4772A5A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19455" w14:textId="4EA94DF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4789D" w14:textId="1CD08BC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40311" w14:textId="1EAC788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66976" w14:textId="4F7B1F4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D1395E" w:rsidRPr="00B32C46" w14:paraId="42F8478C" w14:textId="77777777" w:rsidTr="000D26FB">
        <w:tc>
          <w:tcPr>
            <w:tcW w:w="2836" w:type="pct"/>
          </w:tcPr>
          <w:p w14:paraId="684AB38D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Knowledge of COVID 19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707C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167A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26B2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49553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15DCD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87AB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321C855B" w14:textId="77777777" w:rsidTr="000D26FB">
        <w:tc>
          <w:tcPr>
            <w:tcW w:w="2836" w:type="pct"/>
            <w:vAlign w:val="center"/>
          </w:tcPr>
          <w:p w14:paraId="49DD9EE0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Low knowledge of COVID-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4E020" w14:textId="017BDD6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702EA" w14:textId="1DF4835D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7BC4E" w14:textId="2F4A56B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FA206" w14:textId="1124DA4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7A807" w14:textId="61FD055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60B4F" w14:textId="4D786D8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D1395E" w:rsidRPr="00B32C46" w14:paraId="0921C119" w14:textId="77777777" w:rsidTr="000D26FB">
        <w:tc>
          <w:tcPr>
            <w:tcW w:w="2836" w:type="pct"/>
          </w:tcPr>
          <w:p w14:paraId="0B34BB9E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Compliance across strict restriction periods (ref hig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E61C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A172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67F9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AB6E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8F1E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55C46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7AD6DD6" w14:textId="77777777" w:rsidTr="000D26FB">
        <w:tc>
          <w:tcPr>
            <w:tcW w:w="2836" w:type="pct"/>
            <w:vAlign w:val="center"/>
          </w:tcPr>
          <w:p w14:paraId="6EF9A37C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sistently low compliance with COVID-19 guidelines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1D038" w14:textId="555E06B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DDE12" w14:textId="5B7C80B2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D1767" w14:textId="190D0D18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7B378" w14:textId="5D6AB1F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CCF8B" w14:textId="0D666CE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2F63E" w14:textId="33298A89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D1395E" w:rsidRPr="00B32C46" w14:paraId="1E937290" w14:textId="77777777" w:rsidTr="000D26FB">
        <w:tc>
          <w:tcPr>
            <w:tcW w:w="2836" w:type="pct"/>
          </w:tcPr>
          <w:p w14:paraId="235B5EE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 (ref have not had COVID-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43AD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297DC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8A48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C6BB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E214F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0798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06663B07" w14:textId="77777777" w:rsidTr="000D26FB">
        <w:tc>
          <w:tcPr>
            <w:tcW w:w="2836" w:type="pct"/>
            <w:vAlign w:val="center"/>
          </w:tcPr>
          <w:p w14:paraId="199EB71B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, suspected by self or docto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3415D" w14:textId="3601B6A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F77F8" w14:textId="1D6568C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A4BF9" w14:textId="430650E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151FF" w14:textId="2E59DA5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36281" w14:textId="171235C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6B18D" w14:textId="767EE22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D1395E" w:rsidRPr="00B32C46" w14:paraId="3CD91467" w14:textId="77777777" w:rsidTr="000D26FB">
        <w:tc>
          <w:tcPr>
            <w:tcW w:w="2836" w:type="pct"/>
            <w:vAlign w:val="center"/>
          </w:tcPr>
          <w:p w14:paraId="1AF335FD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Have had COVID-19, confirmed by tes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AF875" w14:textId="7C89299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AA0A2" w14:textId="4F6FDEE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131B5" w14:textId="4719FCF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CB1D7" w14:textId="1A16C81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F4AB7" w14:textId="0A10F8D3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21E82" w14:textId="073AA936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D1395E" w:rsidRPr="00B32C46" w14:paraId="418F5558" w14:textId="77777777" w:rsidTr="000D26FB">
        <w:tc>
          <w:tcPr>
            <w:tcW w:w="2836" w:type="pct"/>
          </w:tcPr>
          <w:p w14:paraId="6EF08F94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Stressed in the past week about catching/becoming ill from COVID-19 (ref stressed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10AA4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2026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2240B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DADE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59D6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48FD9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395E" w:rsidRPr="00B32C46" w14:paraId="78AA3DB0" w14:textId="77777777" w:rsidTr="000D26FB">
        <w:tc>
          <w:tcPr>
            <w:tcW w:w="2836" w:type="pct"/>
            <w:vAlign w:val="center"/>
          </w:tcPr>
          <w:p w14:paraId="32C9DED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Not stresse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5ED91" w14:textId="1C9F02D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78DE6" w14:textId="1A2BF0F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B6933" w14:textId="7ACFAC31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FAFA7" w14:textId="09F2777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2899D" w14:textId="0DE7D8D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60DC0" w14:textId="3C8A35EF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D1395E" w:rsidRPr="00B32C46" w14:paraId="7239621F" w14:textId="77777777" w:rsidTr="000D26FB">
        <w:tc>
          <w:tcPr>
            <w:tcW w:w="2836" w:type="pct"/>
          </w:tcPr>
          <w:p w14:paraId="360D78F5" w14:textId="77777777" w:rsidR="00D1395E" w:rsidRPr="00B32C46" w:rsidRDefault="00D1395E" w:rsidP="00B32C4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 COVID-19 vaccine intention (ref willin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617C2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A55A1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3C765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55997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ABEEA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ACE4E" w14:textId="77777777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1395E" w:rsidRPr="00B32C46" w14:paraId="095A8F79" w14:textId="77777777" w:rsidTr="000D26FB">
        <w:tc>
          <w:tcPr>
            <w:tcW w:w="2836" w:type="pct"/>
            <w:vAlign w:val="center"/>
          </w:tcPr>
          <w:p w14:paraId="1E762CA9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uncertain about accepting a COVID-19 vaccin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C0A5D" w14:textId="4E47F1E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669C1" w14:textId="3FD01814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3CE07" w14:textId="6C0442E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3D63B" w14:textId="578EF2C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E80A8" w14:textId="4D27998E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A8419" w14:textId="7D950F5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D1395E" w:rsidRPr="00B32C46" w14:paraId="544E243F" w14:textId="77777777" w:rsidTr="000D26FB">
        <w:tc>
          <w:tcPr>
            <w:tcW w:w="2836" w:type="pct"/>
            <w:vAlign w:val="center"/>
          </w:tcPr>
          <w:p w14:paraId="723EC702" w14:textId="77777777" w:rsidR="00D1395E" w:rsidRPr="00B32C46" w:rsidRDefault="00D1395E" w:rsidP="00B32C46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C46"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unwilling to accept a COVID-19 vaccin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57E73" w14:textId="3B6E9AEB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1032D" w14:textId="530D7DA5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3C9DC" w14:textId="7BA85DA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3E812" w14:textId="3873423C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ACAA3" w14:textId="58C9C54A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CAFB9" w14:textId="2B45A620" w:rsidR="00D1395E" w:rsidRPr="00B32C46" w:rsidRDefault="00D1395E" w:rsidP="00B32C4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C86F78"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2C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</w:tbl>
    <w:p w14:paraId="18478BFD" w14:textId="11E302EB" w:rsidR="0050222D" w:rsidRPr="00871C44" w:rsidRDefault="00D1395E" w:rsidP="00B32C4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Note</w:t>
      </w:r>
      <w:r w:rsidR="003F254E"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 ‘Very likely’ to accept a CO</w:t>
      </w:r>
      <w:r w:rsidR="00B32C46"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V</w:t>
      </w: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ID-19 booster vaccine was the reference group in the multinomial regression model</w:t>
      </w:r>
      <w:r w:rsidR="003F254E"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Calibri" w:hAnsi="Times New Roman" w:cs="Times New Roman"/>
          <w:sz w:val="20"/>
          <w:szCs w:val="20"/>
          <w:lang w:eastAsia="zh-CN"/>
        </w:rPr>
        <w:t xml:space="preserve"> </w:t>
      </w:r>
      <w:r w:rsidRPr="00871C4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thnic minority groups </w:t>
      </w:r>
      <w:proofErr w:type="gramStart"/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refers</w:t>
      </w:r>
      <w:proofErr w:type="gramEnd"/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to Black, Asian and minority ethnicity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GCSE refers to General Certificate of Secondary Education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  <w:r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Data were weighted to the proportions of gender, age, ethnicity, country, and education obtained from the Office for National Statistics</w:t>
      </w:r>
      <w:r w:rsidR="003F254E" w:rsidRPr="00871C44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</w:p>
    <w:sectPr w:rsidR="0050222D" w:rsidRPr="00871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F4735"/>
    <w:multiLevelType w:val="hybridMultilevel"/>
    <w:tmpl w:val="0ADCE9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0A640B"/>
    <w:multiLevelType w:val="hybridMultilevel"/>
    <w:tmpl w:val="AFD875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E21D03"/>
    <w:multiLevelType w:val="hybridMultilevel"/>
    <w:tmpl w:val="429E33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5D0AFC"/>
    <w:multiLevelType w:val="hybridMultilevel"/>
    <w:tmpl w:val="4D620F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3B2647B"/>
    <w:multiLevelType w:val="hybridMultilevel"/>
    <w:tmpl w:val="07EC3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FF34A3"/>
    <w:multiLevelType w:val="hybridMultilevel"/>
    <w:tmpl w:val="0C8EE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5FF6FAD"/>
    <w:multiLevelType w:val="hybridMultilevel"/>
    <w:tmpl w:val="00CA8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61DE8"/>
    <w:multiLevelType w:val="hybridMultilevel"/>
    <w:tmpl w:val="EDC085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E2F5F66"/>
    <w:multiLevelType w:val="hybridMultilevel"/>
    <w:tmpl w:val="05DE77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3"/>
  </w:num>
  <w:num w:numId="8">
    <w:abstractNumId w:val="7"/>
  </w:num>
  <w:num w:numId="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ul, Elise">
    <w15:presenceInfo w15:providerId="AD" w15:userId="S::rmjlpau@ucl.ac.uk::b4066234-9f5f-45b6-b6f3-17b1efa407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95E"/>
    <w:rsid w:val="001D535B"/>
    <w:rsid w:val="002734FB"/>
    <w:rsid w:val="002A0C75"/>
    <w:rsid w:val="003F254E"/>
    <w:rsid w:val="0050222D"/>
    <w:rsid w:val="006B6390"/>
    <w:rsid w:val="00871C44"/>
    <w:rsid w:val="00AB51FF"/>
    <w:rsid w:val="00B32C46"/>
    <w:rsid w:val="00BE1747"/>
    <w:rsid w:val="00C86F78"/>
    <w:rsid w:val="00D1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21E4D"/>
  <w15:chartTrackingRefBased/>
  <w15:docId w15:val="{7AAC9758-41E3-E84C-B4EB-DEE745041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95E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9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395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1395E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1395E"/>
    <w:rPr>
      <w:rFonts w:ascii="Calibri" w:eastAsia="Calibri" w:hAnsi="Calibri" w:cs="Calibri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1395E"/>
  </w:style>
  <w:style w:type="character" w:styleId="CommentReference">
    <w:name w:val="annotation reference"/>
    <w:basedOn w:val="DefaultParagraphFont"/>
    <w:uiPriority w:val="99"/>
    <w:semiHidden/>
    <w:unhideWhenUsed/>
    <w:rsid w:val="00D13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95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1395E"/>
    <w:rPr>
      <w:rFonts w:ascii="Calibri" w:eastAsia="Calibri" w:hAnsi="Calibri" w:cs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1395E"/>
    <w:rPr>
      <w:rFonts w:ascii="Calibri" w:eastAsia="Calibri" w:hAnsi="Calibri" w:cs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13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1395E"/>
    <w:pPr>
      <w:ind w:left="720"/>
      <w:contextualSpacing/>
    </w:pPr>
  </w:style>
  <w:style w:type="paragraph" w:styleId="Revision">
    <w:name w:val="Revision"/>
    <w:hidden/>
    <w:uiPriority w:val="99"/>
    <w:semiHidden/>
    <w:rsid w:val="00D1395E"/>
    <w:rPr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D1395E"/>
    <w:pPr>
      <w:tabs>
        <w:tab w:val="left" w:pos="500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D139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39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395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41</Words>
  <Characters>16198</Characters>
  <Application>Microsoft Office Word</Application>
  <DocSecurity>0</DocSecurity>
  <Lines>13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, Elise</dc:creator>
  <cp:keywords/>
  <dc:description/>
  <cp:lastModifiedBy>Paul, Elise</cp:lastModifiedBy>
  <cp:revision>2</cp:revision>
  <dcterms:created xsi:type="dcterms:W3CDTF">2022-01-24T12:41:00Z</dcterms:created>
  <dcterms:modified xsi:type="dcterms:W3CDTF">2022-01-24T12:41:00Z</dcterms:modified>
</cp:coreProperties>
</file>